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42BD6" w14:textId="24E85393" w:rsidR="0019214D" w:rsidRDefault="0019214D" w:rsidP="0019214D">
      <w:pPr>
        <w:pStyle w:val="Caption"/>
      </w:pPr>
      <w:bookmarkStart w:id="0" w:name="_Toc91072066"/>
      <w:r>
        <w:t>Supplementary</w:t>
      </w:r>
      <w:r w:rsidR="00CF0BFD">
        <w:t xml:space="preserve"> </w:t>
      </w:r>
      <w:proofErr w:type="gramStart"/>
      <w:r>
        <w:t>Table  2</w:t>
      </w:r>
      <w:proofErr w:type="gramEnd"/>
      <w:r>
        <w:t>.</w:t>
      </w:r>
      <w:r w:rsidRPr="00AE23C2">
        <w:t xml:space="preserve">  </w:t>
      </w:r>
      <w:r>
        <w:t>Correlations between Ferritin and the different metabolites</w:t>
      </w:r>
      <w:bookmarkEnd w:id="0"/>
      <w:r>
        <w:t xml:space="preserve"> </w:t>
      </w:r>
    </w:p>
    <w:p w14:paraId="3C52A7E1" w14:textId="77777777" w:rsidR="0019214D" w:rsidRDefault="0019214D" w:rsidP="0019214D">
      <w:pPr>
        <w:spacing w:after="0"/>
        <w:rPr>
          <w:b/>
          <w:bCs/>
        </w:rPr>
      </w:pPr>
    </w:p>
    <w:tbl>
      <w:tblPr>
        <w:tblStyle w:val="TableGrid"/>
        <w:tblW w:w="13120" w:type="dxa"/>
        <w:tblInd w:w="-365" w:type="dxa"/>
        <w:tblLook w:val="04A0" w:firstRow="1" w:lastRow="0" w:firstColumn="1" w:lastColumn="0" w:noHBand="0" w:noVBand="1"/>
      </w:tblPr>
      <w:tblGrid>
        <w:gridCol w:w="504"/>
        <w:gridCol w:w="4536"/>
        <w:gridCol w:w="1170"/>
        <w:gridCol w:w="2880"/>
        <w:gridCol w:w="1385"/>
        <w:gridCol w:w="2645"/>
      </w:tblGrid>
      <w:tr w:rsidR="0019214D" w14:paraId="6D3EBBB5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49FF3562" w14:textId="77777777" w:rsidR="0019214D" w:rsidRDefault="0019214D" w:rsidP="0074688F">
            <w:pPr>
              <w:rPr>
                <w:b/>
                <w:bCs/>
              </w:rPr>
            </w:pPr>
          </w:p>
          <w:p w14:paraId="5EAFD7DA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AF8AB93" w14:textId="77777777" w:rsidR="0019214D" w:rsidRDefault="0019214D" w:rsidP="0074688F">
            <w:pPr>
              <w:rPr>
                <w:b/>
                <w:bCs/>
              </w:rPr>
            </w:pPr>
          </w:p>
          <w:p w14:paraId="50DAF706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Metabolite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7B438C19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6962A300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arman Correlation coefficient ( </w:t>
            </w:r>
            <w:r>
              <w:rPr>
                <w:b/>
                <w:bCs/>
              </w:rPr>
              <w:sym w:font="Symbol" w:char="F072"/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8142406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7B6B8AC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  <w:p w14:paraId="07D764B2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L to UL</w:t>
            </w:r>
          </w:p>
        </w:tc>
      </w:tr>
      <w:tr w:rsidR="0019214D" w14:paraId="5387F663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3EDB1" w14:textId="77777777" w:rsidR="0019214D" w:rsidRPr="00644FF1" w:rsidRDefault="0019214D" w:rsidP="0074688F">
            <w:r w:rsidRPr="00644FF1"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2582D" w14:textId="77777777" w:rsidR="0019214D" w:rsidRPr="00644FF1" w:rsidRDefault="0019214D" w:rsidP="0074688F">
            <w:r w:rsidRPr="00D72E37">
              <w:t>K_1_3_Dimethyluric_ac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64A7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7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B3E40" w14:textId="77777777" w:rsidR="0019214D" w:rsidRPr="00644FF1" w:rsidRDefault="0019214D" w:rsidP="0074688F">
            <w:pPr>
              <w:jc w:val="center"/>
            </w:pPr>
            <w:r w:rsidRPr="00EC5FEC">
              <w:rPr>
                <w:color w:val="FF0000"/>
              </w:rPr>
              <w:t>-0.</w:t>
            </w:r>
            <w:r>
              <w:rPr>
                <w:color w:val="FF0000"/>
              </w:rPr>
              <w:t>57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FE029" w14:textId="77777777" w:rsidR="0019214D" w:rsidRPr="00644FF1" w:rsidRDefault="0019214D" w:rsidP="0074688F">
            <w:pPr>
              <w:jc w:val="center"/>
            </w:pPr>
            <w:r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7669A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712 to -0.382</w:t>
            </w:r>
          </w:p>
        </w:tc>
      </w:tr>
      <w:tr w:rsidR="0019214D" w14:paraId="23E2396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2042901" w14:textId="77777777" w:rsidR="0019214D" w:rsidRPr="00644FF1" w:rsidRDefault="0019214D" w:rsidP="0074688F">
            <w:r w:rsidRPr="00644FF1"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A5DA91" w14:textId="77777777" w:rsidR="0019214D" w:rsidRPr="00644FF1" w:rsidRDefault="0019214D" w:rsidP="0074688F">
            <w:r w:rsidRPr="0083189E">
              <w:t>K_1_Methyladeno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BE9FED" w14:textId="77777777" w:rsidR="0019214D" w:rsidRDefault="0019214D" w:rsidP="0074688F">
            <w:pPr>
              <w:jc w:val="center"/>
            </w:pPr>
            <w:r>
              <w:t>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0A2A3A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2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E02D8D2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0.04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E44E3C1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425 to 0.000</w:t>
            </w:r>
          </w:p>
        </w:tc>
      </w:tr>
      <w:tr w:rsidR="0019214D" w14:paraId="626DBA0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8C21464" w14:textId="77777777" w:rsidR="0019214D" w:rsidRPr="00644FF1" w:rsidRDefault="0019214D" w:rsidP="0074688F">
            <w: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951B98" w14:textId="77777777" w:rsidR="0019214D" w:rsidRPr="00644FF1" w:rsidRDefault="0019214D" w:rsidP="0074688F">
            <w:r w:rsidRPr="004E28E6">
              <w:t>K_2_5_Furandicarboxyl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5052D6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86B38F" w14:textId="77777777" w:rsidR="0019214D" w:rsidRPr="00644FF1" w:rsidRDefault="0019214D" w:rsidP="0074688F">
            <w:pPr>
              <w:jc w:val="center"/>
            </w:pPr>
            <w:r w:rsidRPr="00EC5FEC">
              <w:rPr>
                <w:color w:val="FF0000"/>
              </w:rPr>
              <w:t>-0.</w:t>
            </w:r>
            <w:r>
              <w:rPr>
                <w:color w:val="FF0000"/>
              </w:rPr>
              <w:t>5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1A34A4B" w14:textId="77777777" w:rsidR="0019214D" w:rsidRPr="00644FF1" w:rsidRDefault="0019214D" w:rsidP="0074688F">
            <w:pPr>
              <w:jc w:val="center"/>
            </w:pPr>
            <w:r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065F4D2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649 to -0.316</w:t>
            </w:r>
          </w:p>
        </w:tc>
      </w:tr>
      <w:tr w:rsidR="0019214D" w14:paraId="5AFFFED2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686C962" w14:textId="77777777" w:rsidR="0019214D" w:rsidRDefault="0019214D" w:rsidP="0074688F">
            <w: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E87BDC" w14:textId="77777777" w:rsidR="0019214D" w:rsidRPr="00644FF1" w:rsidRDefault="0019214D" w:rsidP="0074688F">
            <w:r w:rsidRPr="000F649D">
              <w:t>K_2_Pyrrolidi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E476C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AE3BB7" w14:textId="77777777" w:rsidR="0019214D" w:rsidRPr="00644FF1" w:rsidRDefault="0019214D" w:rsidP="0074688F">
            <w:pPr>
              <w:jc w:val="center"/>
            </w:pPr>
            <w:r>
              <w:t>-0.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2359986" w14:textId="77777777" w:rsidR="0019214D" w:rsidRPr="00644FF1" w:rsidRDefault="0019214D" w:rsidP="0074688F">
            <w:pPr>
              <w:jc w:val="center"/>
            </w:pPr>
            <w:r>
              <w:t>0.85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D4F6C71" w14:textId="77777777" w:rsidR="0019214D" w:rsidRDefault="0019214D" w:rsidP="0074688F">
            <w:pPr>
              <w:jc w:val="center"/>
            </w:pPr>
            <w:r>
              <w:t>-0.238 to 0.200</w:t>
            </w:r>
          </w:p>
        </w:tc>
      </w:tr>
      <w:tr w:rsidR="0019214D" w14:paraId="46EE35D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9DF9AFA" w14:textId="77777777" w:rsidR="0019214D" w:rsidRDefault="0019214D" w:rsidP="0074688F">
            <w: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4936C0" w14:textId="77777777" w:rsidR="0019214D" w:rsidRPr="00644FF1" w:rsidRDefault="0019214D" w:rsidP="0074688F">
            <w:r w:rsidRPr="00094D42">
              <w:t>K_3_4_5_Trimethoxycinnam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C613A1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EBE3F4" w14:textId="77777777" w:rsidR="0019214D" w:rsidRPr="00644FF1" w:rsidRDefault="0019214D" w:rsidP="0074688F">
            <w:pPr>
              <w:jc w:val="center"/>
            </w:pPr>
            <w:r w:rsidRPr="00EC5FEC">
              <w:rPr>
                <w:color w:val="FF0000"/>
              </w:rPr>
              <w:t>-0.</w:t>
            </w:r>
            <w:r>
              <w:rPr>
                <w:color w:val="FF0000"/>
              </w:rPr>
              <w:t>3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E94D7A9" w14:textId="77777777" w:rsidR="0019214D" w:rsidRPr="00644FF1" w:rsidRDefault="0019214D" w:rsidP="0074688F">
            <w:pPr>
              <w:jc w:val="center"/>
            </w:pPr>
            <w:r w:rsidRPr="00EC5FEC">
              <w:rPr>
                <w:color w:val="FF0000"/>
              </w:rPr>
              <w:t>0.0</w:t>
            </w:r>
            <w:r>
              <w:rPr>
                <w:color w:val="FF0000"/>
              </w:rPr>
              <w:t>0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F226E4C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508 to -0.114</w:t>
            </w:r>
          </w:p>
        </w:tc>
      </w:tr>
      <w:tr w:rsidR="0019214D" w14:paraId="33D08061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B949050" w14:textId="77777777" w:rsidR="0019214D" w:rsidRDefault="0019214D" w:rsidP="0074688F">
            <w: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D7115AB" w14:textId="77777777" w:rsidR="0019214D" w:rsidRDefault="0019214D" w:rsidP="0074688F">
            <w:r>
              <w:t>K_3_5_Dimethoxyphen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591B57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7A8065" w14:textId="77777777" w:rsidR="0019214D" w:rsidRDefault="0019214D" w:rsidP="0074688F">
            <w:pPr>
              <w:jc w:val="center"/>
            </w:pPr>
            <w:r>
              <w:t>0.0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D9C677A" w14:textId="77777777" w:rsidR="0019214D" w:rsidRDefault="0019214D" w:rsidP="0074688F">
            <w:pPr>
              <w:jc w:val="center"/>
            </w:pPr>
            <w:r>
              <w:t>0.75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43A836B" w14:textId="77777777" w:rsidR="0019214D" w:rsidRDefault="0019214D" w:rsidP="0074688F">
            <w:pPr>
              <w:jc w:val="center"/>
            </w:pPr>
            <w:r>
              <w:t>-0.187 to 0.251</w:t>
            </w:r>
          </w:p>
        </w:tc>
      </w:tr>
      <w:tr w:rsidR="0019214D" w14:paraId="090C717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0D9E147" w14:textId="77777777" w:rsidR="0019214D" w:rsidRDefault="0019214D" w:rsidP="0074688F">
            <w: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A44B0B" w14:textId="77777777" w:rsidR="0019214D" w:rsidRPr="00644FF1" w:rsidRDefault="0019214D" w:rsidP="0074688F">
            <w:r>
              <w:t>K_3_Indolepropion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DFAE34" w14:textId="77777777" w:rsidR="0019214D" w:rsidRDefault="0019214D" w:rsidP="0074688F">
            <w:pPr>
              <w:jc w:val="center"/>
            </w:pPr>
            <w:r>
              <w:t>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E2AC620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4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FF8D2C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BD798C4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582 to -0.188</w:t>
            </w:r>
          </w:p>
        </w:tc>
      </w:tr>
      <w:tr w:rsidR="0019214D" w14:paraId="67FC4FB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D6AC3E4" w14:textId="77777777" w:rsidR="0019214D" w:rsidRDefault="0019214D" w:rsidP="0074688F">
            <w: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E9E8DB" w14:textId="77777777" w:rsidR="0019214D" w:rsidRDefault="0019214D" w:rsidP="0074688F">
            <w:r>
              <w:t>K_3_Methylind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96EA07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9D11E4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6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3C441B4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B19631F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764 to -0.508</w:t>
            </w:r>
          </w:p>
        </w:tc>
      </w:tr>
      <w:tr w:rsidR="0019214D" w14:paraId="61BE0AE8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58BD755" w14:textId="77777777" w:rsidR="0019214D" w:rsidRDefault="0019214D" w:rsidP="0074688F">
            <w: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D0B144" w14:textId="77777777" w:rsidR="0019214D" w:rsidRPr="00644FF1" w:rsidRDefault="0019214D" w:rsidP="0074688F">
            <w:r>
              <w:t>K_3_Methylxanth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2D724B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867300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6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BF692FB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D7161B3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742 to -0.469</w:t>
            </w:r>
          </w:p>
        </w:tc>
      </w:tr>
      <w:tr w:rsidR="0019214D" w14:paraId="44B0C1B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2B56249" w14:textId="77777777" w:rsidR="0019214D" w:rsidRDefault="0019214D" w:rsidP="0074688F">
            <w: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887BF7" w14:textId="77777777" w:rsidR="0019214D" w:rsidRPr="00644FF1" w:rsidRDefault="0019214D" w:rsidP="0074688F">
            <w:r>
              <w:t>K_4_Aminophen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08665A" w14:textId="77777777" w:rsidR="0019214D" w:rsidRDefault="0019214D" w:rsidP="0074688F">
            <w:pPr>
              <w:jc w:val="center"/>
              <w:rPr>
                <w:color w:val="FF0000"/>
              </w:rPr>
            </w:pPr>
            <w:r w:rsidRPr="00EC5FEC"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4B90AB" w14:textId="77777777" w:rsidR="0019214D" w:rsidRPr="00DF2AE5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5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F9C144" w14:textId="77777777" w:rsidR="0019214D" w:rsidRPr="00DF2AE5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478430A" w14:textId="77777777" w:rsidR="0019214D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405 to 0.704</w:t>
            </w:r>
          </w:p>
        </w:tc>
      </w:tr>
      <w:tr w:rsidR="0019214D" w14:paraId="0B8E1ACE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C0405F5" w14:textId="77777777" w:rsidR="0019214D" w:rsidRDefault="0019214D" w:rsidP="0074688F">
            <w: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65739A" w14:textId="77777777" w:rsidR="0019214D" w:rsidRPr="00644FF1" w:rsidRDefault="0019214D" w:rsidP="0074688F">
            <w:r>
              <w:t>K_5_Hydroxy_L_tryptoph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10AE7E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02DF8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4724D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85E7A7E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783 to -0.542</w:t>
            </w:r>
          </w:p>
        </w:tc>
      </w:tr>
      <w:tr w:rsidR="0019214D" w14:paraId="3117607E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5A6FAF2" w14:textId="77777777" w:rsidR="0019214D" w:rsidRDefault="0019214D" w:rsidP="0074688F">
            <w: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F5F2E6" w14:textId="77777777" w:rsidR="0019214D" w:rsidRPr="00644FF1" w:rsidRDefault="0019214D" w:rsidP="0074688F">
            <w:r>
              <w:t>K_5_Hydroxyindoleacet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744B5A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7BA7D0" w14:textId="77777777" w:rsidR="0019214D" w:rsidRPr="00644FF1" w:rsidRDefault="0019214D" w:rsidP="0074688F">
            <w:pPr>
              <w:jc w:val="center"/>
            </w:pPr>
            <w:r>
              <w:t>-0.1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5E1DAE3" w14:textId="77777777" w:rsidR="0019214D" w:rsidRPr="00644FF1" w:rsidRDefault="0019214D" w:rsidP="0074688F">
            <w:pPr>
              <w:jc w:val="center"/>
            </w:pPr>
            <w:r>
              <w:t>0.13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49707EA" w14:textId="77777777" w:rsidR="0019214D" w:rsidRDefault="0019214D" w:rsidP="0074688F">
            <w:pPr>
              <w:jc w:val="center"/>
            </w:pPr>
            <w:r>
              <w:t>-0.370 to 0.058</w:t>
            </w:r>
          </w:p>
        </w:tc>
      </w:tr>
      <w:tr w:rsidR="0019214D" w14:paraId="3B474C1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8DD9C5C" w14:textId="77777777" w:rsidR="0019214D" w:rsidRDefault="0019214D" w:rsidP="0074688F">
            <w:r>
              <w:t>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C4666B" w14:textId="77777777" w:rsidR="0019214D" w:rsidRPr="00644FF1" w:rsidRDefault="0019214D" w:rsidP="0074688F">
            <w:r>
              <w:t>K_9_Methylur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99C70D" w14:textId="77777777" w:rsidR="0019214D" w:rsidRDefault="0019214D" w:rsidP="0074688F">
            <w:pPr>
              <w:jc w:val="center"/>
            </w:pPr>
            <w:r>
              <w:t>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760FB2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5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344EE91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680EE6B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673 to -0.343</w:t>
            </w:r>
          </w:p>
        </w:tc>
      </w:tr>
      <w:tr w:rsidR="0019214D" w14:paraId="79E1234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9402584" w14:textId="77777777" w:rsidR="0019214D" w:rsidRDefault="0019214D" w:rsidP="0074688F">
            <w: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EC1423" w14:textId="77777777" w:rsidR="0019214D" w:rsidRPr="00644FF1" w:rsidRDefault="0019214D" w:rsidP="0074688F">
            <w:r>
              <w:t>Acetaminoph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CD8517" w14:textId="77777777" w:rsidR="0019214D" w:rsidRDefault="0019214D" w:rsidP="0074688F">
            <w:pPr>
              <w:jc w:val="center"/>
              <w:rPr>
                <w:color w:val="FF0000"/>
              </w:rPr>
            </w:pPr>
            <w:r w:rsidRPr="00EC5FEC">
              <w:t>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779F4A" w14:textId="77777777" w:rsidR="0019214D" w:rsidRPr="003C2A65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6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226D538" w14:textId="77777777" w:rsidR="0019214D" w:rsidRPr="003C2A65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6CE7812" w14:textId="77777777" w:rsidR="0019214D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521 to 0.780</w:t>
            </w:r>
          </w:p>
        </w:tc>
      </w:tr>
      <w:tr w:rsidR="0019214D" w14:paraId="5DE3A35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D1250D9" w14:textId="77777777" w:rsidR="0019214D" w:rsidRDefault="0019214D" w:rsidP="0074688F">
            <w: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B485C0" w14:textId="77777777" w:rsidR="0019214D" w:rsidRPr="00644FF1" w:rsidRDefault="0019214D" w:rsidP="0074688F">
            <w:proofErr w:type="spellStart"/>
            <w:r>
              <w:t>Acetaminophen_glucuronid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7BE652" w14:textId="77777777" w:rsidR="0019214D" w:rsidRPr="00EC5FEC" w:rsidRDefault="0019214D" w:rsidP="0074688F">
            <w:pPr>
              <w:jc w:val="center"/>
            </w:pPr>
            <w:r w:rsidRPr="00EC5FEC">
              <w:t>4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3FD43F" w14:textId="77777777" w:rsidR="0019214D" w:rsidRPr="00EC5FEC" w:rsidRDefault="0019214D" w:rsidP="0074688F">
            <w:pPr>
              <w:jc w:val="center"/>
            </w:pPr>
            <w:r>
              <w:t>0.1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9BE437D" w14:textId="77777777" w:rsidR="0019214D" w:rsidRPr="00EC5FEC" w:rsidRDefault="0019214D" w:rsidP="0074688F">
            <w:pPr>
              <w:jc w:val="center"/>
            </w:pPr>
            <w:r>
              <w:t>0.28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32FDAA5" w14:textId="77777777" w:rsidR="0019214D" w:rsidRPr="00EC5FEC" w:rsidRDefault="0019214D" w:rsidP="0074688F">
            <w:pPr>
              <w:jc w:val="center"/>
            </w:pPr>
            <w:r>
              <w:t>0.140 to 0.431</w:t>
            </w:r>
          </w:p>
        </w:tc>
      </w:tr>
      <w:tr w:rsidR="0019214D" w14:paraId="7061B99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0FD16D3" w14:textId="77777777" w:rsidR="0019214D" w:rsidRDefault="0019214D" w:rsidP="0074688F">
            <w: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615035" w14:textId="77777777" w:rsidR="0019214D" w:rsidRPr="00644FF1" w:rsidRDefault="0019214D" w:rsidP="0074688F">
            <w:proofErr w:type="spellStart"/>
            <w:r>
              <w:t>Acet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4EB389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4A492E" w14:textId="77777777" w:rsidR="0019214D" w:rsidRPr="00644FF1" w:rsidRDefault="0019214D" w:rsidP="0074688F">
            <w:pPr>
              <w:jc w:val="center"/>
            </w:pPr>
            <w:r>
              <w:t>0.1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2E62099" w14:textId="77777777" w:rsidR="0019214D" w:rsidRPr="00644FF1" w:rsidRDefault="0019214D" w:rsidP="0074688F">
            <w:pPr>
              <w:jc w:val="center"/>
            </w:pPr>
            <w:r>
              <w:t>0.11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17D5639" w14:textId="77777777" w:rsidR="0019214D" w:rsidRDefault="0019214D" w:rsidP="0074688F">
            <w:pPr>
              <w:jc w:val="center"/>
            </w:pPr>
            <w:r>
              <w:t>-0.051 to 0.375</w:t>
            </w:r>
          </w:p>
        </w:tc>
      </w:tr>
      <w:tr w:rsidR="0019214D" w14:paraId="5616274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0198EE0" w14:textId="77777777" w:rsidR="0019214D" w:rsidRDefault="0019214D" w:rsidP="0074688F">
            <w: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8B0A0F" w14:textId="77777777" w:rsidR="0019214D" w:rsidRPr="00644FF1" w:rsidRDefault="0019214D" w:rsidP="0074688F">
            <w:r>
              <w:t>Acet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0D9D7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5ECB08" w14:textId="77777777" w:rsidR="0019214D" w:rsidRPr="00644FF1" w:rsidRDefault="0019214D" w:rsidP="0074688F">
            <w:pPr>
              <w:jc w:val="center"/>
            </w:pPr>
            <w:r>
              <w:t>-0.1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9F9B7F" w14:textId="77777777" w:rsidR="0019214D" w:rsidRPr="00644FF1" w:rsidRDefault="0019214D" w:rsidP="0074688F">
            <w:pPr>
              <w:jc w:val="center"/>
            </w:pPr>
            <w:r>
              <w:t>0.23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A1D0358" w14:textId="77777777" w:rsidR="0019214D" w:rsidRDefault="0019214D" w:rsidP="0074688F">
            <w:pPr>
              <w:jc w:val="center"/>
            </w:pPr>
            <w:r>
              <w:t>-0.341 to 0.091</w:t>
            </w:r>
          </w:p>
        </w:tc>
      </w:tr>
      <w:tr w:rsidR="0019214D" w14:paraId="03A4D6DA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AECABC0" w14:textId="77777777" w:rsidR="0019214D" w:rsidRDefault="0019214D" w:rsidP="0074688F">
            <w: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85B4FF" w14:textId="77777777" w:rsidR="0019214D" w:rsidRPr="00644FF1" w:rsidRDefault="0019214D" w:rsidP="0074688F">
            <w:proofErr w:type="spellStart"/>
            <w:r>
              <w:t>Adenosine_monophosph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D8915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00BA6D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4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DFCD298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727F9BE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592 to -0.231</w:t>
            </w:r>
          </w:p>
        </w:tc>
      </w:tr>
      <w:tr w:rsidR="0019214D" w14:paraId="77E0DE2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5D32117" w14:textId="77777777" w:rsidR="0019214D" w:rsidRDefault="0019214D" w:rsidP="0074688F">
            <w: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A95C86" w14:textId="77777777" w:rsidR="0019214D" w:rsidRPr="00644FF1" w:rsidRDefault="0019214D" w:rsidP="0074688F">
            <w:r>
              <w:t>Allanto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4F737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0DA6EC" w14:textId="77777777" w:rsidR="0019214D" w:rsidRPr="00644FF1" w:rsidRDefault="0019214D" w:rsidP="0074688F">
            <w:pPr>
              <w:jc w:val="center"/>
            </w:pPr>
            <w:r>
              <w:t>-0.0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4C98DE4" w14:textId="77777777" w:rsidR="0019214D" w:rsidRPr="00644FF1" w:rsidRDefault="0019214D" w:rsidP="0074688F">
            <w:pPr>
              <w:jc w:val="center"/>
            </w:pPr>
            <w:r>
              <w:t>0.38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3553BB9" w14:textId="77777777" w:rsidR="0019214D" w:rsidRDefault="0019214D" w:rsidP="0074688F">
            <w:pPr>
              <w:jc w:val="center"/>
            </w:pPr>
            <w:r>
              <w:t>-0.309 to 0.126</w:t>
            </w:r>
          </w:p>
        </w:tc>
      </w:tr>
      <w:tr w:rsidR="0019214D" w14:paraId="108BC8C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8B775FC" w14:textId="77777777" w:rsidR="0019214D" w:rsidRDefault="0019214D" w:rsidP="0074688F">
            <w: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35F9AD" w14:textId="77777777" w:rsidR="0019214D" w:rsidRPr="00644FF1" w:rsidRDefault="0019214D" w:rsidP="0074688F">
            <w:proofErr w:type="spellStart"/>
            <w:r>
              <w:t>Alpha_ketoisovale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B80D02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D7D12E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6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380B3AF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B79F3D2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772 to -0.523</w:t>
            </w:r>
          </w:p>
        </w:tc>
      </w:tr>
      <w:tr w:rsidR="0019214D" w14:paraId="192B475D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DA2867B" w14:textId="77777777" w:rsidR="0019214D" w:rsidRDefault="0019214D" w:rsidP="0074688F">
            <w:r>
              <w:t xml:space="preserve"> 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0E171E" w14:textId="77777777" w:rsidR="0019214D" w:rsidRPr="00CF0BFD" w:rsidRDefault="0019214D" w:rsidP="0074688F">
            <w:pPr>
              <w:rPr>
                <w:lang w:val="pt-PT"/>
              </w:rPr>
            </w:pPr>
            <w:r w:rsidRPr="00CF0BFD">
              <w:rPr>
                <w:lang w:val="pt-PT"/>
              </w:rPr>
              <w:t>Alpha_N_phenylacetul_L_glut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99AC19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6BF887" w14:textId="77777777" w:rsidR="0019214D" w:rsidRPr="00644FF1" w:rsidRDefault="0019214D" w:rsidP="0074688F">
            <w:pPr>
              <w:jc w:val="center"/>
            </w:pPr>
            <w: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D2A046D" w14:textId="77777777" w:rsidR="0019214D" w:rsidRPr="00644FF1" w:rsidRDefault="0019214D" w:rsidP="0074688F">
            <w:pPr>
              <w:jc w:val="center"/>
            </w:pPr>
            <w:r>
              <w:t>0.74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FF8719D" w14:textId="77777777" w:rsidR="0019214D" w:rsidRDefault="0019214D" w:rsidP="0074688F">
            <w:pPr>
              <w:jc w:val="center"/>
            </w:pPr>
            <w:r>
              <w:t>-0.185 to 0.252</w:t>
            </w:r>
          </w:p>
        </w:tc>
      </w:tr>
      <w:tr w:rsidR="0019214D" w14:paraId="6BEF354E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C5D7E86" w14:textId="77777777" w:rsidR="0019214D" w:rsidRDefault="0019214D" w:rsidP="0074688F">
            <w: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9CB95F3" w14:textId="77777777" w:rsidR="0019214D" w:rsidRPr="00644FF1" w:rsidRDefault="0019214D" w:rsidP="0074688F">
            <w:r>
              <w:t>Ani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4458C1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0DB6EA" w14:textId="77777777" w:rsidR="0019214D" w:rsidRPr="00644FF1" w:rsidRDefault="0019214D" w:rsidP="0074688F">
            <w:pPr>
              <w:jc w:val="center"/>
            </w:pPr>
            <w:r>
              <w:t>-0.1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02ED778" w14:textId="77777777" w:rsidR="0019214D" w:rsidRPr="00644FF1" w:rsidRDefault="0019214D" w:rsidP="0074688F">
            <w:pPr>
              <w:jc w:val="center"/>
            </w:pPr>
            <w:r>
              <w:t>0.26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00CF3BB" w14:textId="77777777" w:rsidR="0019214D" w:rsidRDefault="0019214D" w:rsidP="0074688F">
            <w:pPr>
              <w:jc w:val="center"/>
            </w:pPr>
            <w:r>
              <w:t>-0.333 to 0.100</w:t>
            </w:r>
          </w:p>
        </w:tc>
      </w:tr>
      <w:tr w:rsidR="0019214D" w14:paraId="14BB7E4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2DCF283" w14:textId="77777777" w:rsidR="0019214D" w:rsidRDefault="0019214D" w:rsidP="0074688F">
            <w: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506B21" w14:textId="77777777" w:rsidR="0019214D" w:rsidRPr="00644FF1" w:rsidRDefault="0019214D" w:rsidP="0074688F">
            <w:r>
              <w:t>Aspart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2A74CF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CFD5EF" w14:textId="77777777" w:rsidR="0019214D" w:rsidRPr="00644FF1" w:rsidRDefault="0019214D" w:rsidP="0074688F">
            <w:pPr>
              <w:jc w:val="center"/>
            </w:pPr>
            <w:r>
              <w:t>0.0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84F01A7" w14:textId="77777777" w:rsidR="0019214D" w:rsidRPr="00644FF1" w:rsidRDefault="0019214D" w:rsidP="0074688F">
            <w:pPr>
              <w:jc w:val="center"/>
            </w:pPr>
            <w:r>
              <w:t>0.69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9FF5DBA" w14:textId="77777777" w:rsidR="0019214D" w:rsidRDefault="0019214D" w:rsidP="0074688F">
            <w:pPr>
              <w:jc w:val="center"/>
            </w:pPr>
            <w:r>
              <w:t>-0.177 to 0.260</w:t>
            </w:r>
          </w:p>
        </w:tc>
      </w:tr>
      <w:tr w:rsidR="0019214D" w14:paraId="398382A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7E8AEED" w14:textId="77777777" w:rsidR="0019214D" w:rsidRDefault="0019214D" w:rsidP="0074688F">
            <w: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8BB654" w14:textId="77777777" w:rsidR="0019214D" w:rsidRPr="00644FF1" w:rsidRDefault="0019214D" w:rsidP="0074688F">
            <w:proofErr w:type="spellStart"/>
            <w:r>
              <w:t>Azela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DE94A5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F97FDD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-0.3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DAB404A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>0.00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DCE2C3B" w14:textId="77777777" w:rsidR="0019214D" w:rsidRPr="00F639E6" w:rsidRDefault="0019214D" w:rsidP="0074688F">
            <w:pPr>
              <w:jc w:val="center"/>
              <w:rPr>
                <w:color w:val="FF0000"/>
              </w:rPr>
            </w:pPr>
            <w:r w:rsidRPr="00F639E6">
              <w:rPr>
                <w:color w:val="FF0000"/>
              </w:rPr>
              <w:t xml:space="preserve">-0.516 to -0.122 </w:t>
            </w:r>
          </w:p>
        </w:tc>
      </w:tr>
      <w:tr w:rsidR="0019214D" w14:paraId="375EA4E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53791B1" w14:textId="77777777" w:rsidR="0019214D" w:rsidRDefault="0019214D" w:rsidP="0074688F">
            <w:r>
              <w:t>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DCEB0C" w14:textId="77777777" w:rsidR="0019214D" w:rsidRPr="00644FF1" w:rsidRDefault="0019214D" w:rsidP="0074688F">
            <w:r>
              <w:t>Benzaldehy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320A99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CD3DE4" w14:textId="77777777" w:rsidR="0019214D" w:rsidRPr="00644FF1" w:rsidRDefault="0019214D" w:rsidP="0074688F">
            <w:pPr>
              <w:jc w:val="center"/>
            </w:pPr>
            <w:r>
              <w:t>-0.1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CC110B" w14:textId="77777777" w:rsidR="0019214D" w:rsidRPr="00644FF1" w:rsidRDefault="0019214D" w:rsidP="0074688F">
            <w:pPr>
              <w:jc w:val="center"/>
            </w:pPr>
            <w:r>
              <w:t>0.1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2B6BC33" w14:textId="77777777" w:rsidR="0019214D" w:rsidRDefault="0019214D" w:rsidP="0074688F">
            <w:pPr>
              <w:jc w:val="center"/>
            </w:pPr>
            <w:r>
              <w:t>-0.355 to 0.074</w:t>
            </w:r>
          </w:p>
        </w:tc>
      </w:tr>
      <w:tr w:rsidR="0019214D" w14:paraId="1A2E47D8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4E90A7C" w14:textId="77777777" w:rsidR="0019214D" w:rsidRDefault="0019214D" w:rsidP="0074688F">
            <w: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441C5A" w14:textId="77777777" w:rsidR="0019214D" w:rsidRPr="00644FF1" w:rsidRDefault="0019214D" w:rsidP="0074688F">
            <w:r>
              <w:t>Benzoca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00725A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2FAF61" w14:textId="77777777" w:rsidR="0019214D" w:rsidRPr="00644FF1" w:rsidRDefault="0019214D" w:rsidP="0074688F">
            <w:pPr>
              <w:jc w:val="center"/>
            </w:pPr>
            <w:r>
              <w:t>0.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367D70F" w14:textId="77777777" w:rsidR="0019214D" w:rsidRPr="00644FF1" w:rsidRDefault="0019214D" w:rsidP="0074688F">
            <w:pPr>
              <w:jc w:val="center"/>
            </w:pPr>
            <w:r>
              <w:t>0.87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1B2247B" w14:textId="77777777" w:rsidR="0019214D" w:rsidRDefault="0019214D" w:rsidP="0074688F">
            <w:pPr>
              <w:jc w:val="center"/>
            </w:pPr>
            <w:r>
              <w:t>-0.202 to 0.236</w:t>
            </w:r>
          </w:p>
        </w:tc>
      </w:tr>
      <w:tr w:rsidR="0019214D" w14:paraId="2105872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C86F60B" w14:textId="77777777" w:rsidR="0019214D" w:rsidRDefault="0019214D" w:rsidP="0074688F">
            <w: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99F643" w14:textId="77777777" w:rsidR="0019214D" w:rsidRPr="00644FF1" w:rsidRDefault="0019214D" w:rsidP="0074688F">
            <w:proofErr w:type="spellStart"/>
            <w:r>
              <w:t>Benzo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894255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C2701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544CC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01216E8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584 to -0.219</w:t>
            </w:r>
          </w:p>
        </w:tc>
      </w:tr>
      <w:tr w:rsidR="0019214D" w14:paraId="3E8F41D9" w14:textId="77777777" w:rsidTr="0074688F"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4724" w14:textId="77777777" w:rsidR="0019214D" w:rsidRDefault="0019214D" w:rsidP="0074688F">
            <w:r>
              <w:t>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C32D4" w14:textId="77777777" w:rsidR="0019214D" w:rsidRPr="00644FF1" w:rsidRDefault="0019214D" w:rsidP="0074688F">
            <w:r>
              <w:t>Cadave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6C781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08D9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5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37DC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2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9C3B" w14:textId="77777777" w:rsidR="0019214D" w:rsidRDefault="0019214D" w:rsidP="0074688F">
            <w:pPr>
              <w:jc w:val="center"/>
            </w:pPr>
            <w:r>
              <w:t>-0.446 to -0.034</w:t>
            </w:r>
          </w:p>
        </w:tc>
      </w:tr>
      <w:tr w:rsidR="0019214D" w14:paraId="714175C1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8DE0770" w14:textId="77777777" w:rsidR="0019214D" w:rsidRDefault="0019214D" w:rsidP="0074688F">
            <w:pPr>
              <w:rPr>
                <w:b/>
                <w:bCs/>
              </w:rPr>
            </w:pPr>
          </w:p>
          <w:p w14:paraId="18D012DB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17013C2" w14:textId="77777777" w:rsidR="0019214D" w:rsidRDefault="0019214D" w:rsidP="0074688F">
            <w:pPr>
              <w:rPr>
                <w:b/>
                <w:bCs/>
              </w:rPr>
            </w:pPr>
          </w:p>
          <w:p w14:paraId="43B2B5CB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39F50F0E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94F5705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arman Correlation coefficient ( </w:t>
            </w:r>
            <w:r>
              <w:rPr>
                <w:b/>
                <w:bCs/>
              </w:rPr>
              <w:sym w:font="Symbol" w:char="F072"/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43CA0081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37823CB7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  <w:p w14:paraId="1A6008E2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L to UL</w:t>
            </w:r>
          </w:p>
        </w:tc>
      </w:tr>
      <w:tr w:rsidR="0019214D" w14:paraId="31BB79BF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F5B08" w14:textId="77777777" w:rsidR="0019214D" w:rsidRDefault="0019214D" w:rsidP="0074688F">
            <w:r>
              <w:t>2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42DBB" w14:textId="77777777" w:rsidR="0019214D" w:rsidRPr="00644FF1" w:rsidRDefault="0019214D" w:rsidP="0074688F">
            <w:r>
              <w:t>Caffe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B2119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17E7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4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98E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0766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603 to -0.247</w:t>
            </w:r>
          </w:p>
        </w:tc>
      </w:tr>
      <w:tr w:rsidR="0019214D" w14:paraId="5F1D20A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03A55E1" w14:textId="77777777" w:rsidR="0019214D" w:rsidRDefault="0019214D" w:rsidP="0074688F">
            <w:r>
              <w:t>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FD42C6" w14:textId="77777777" w:rsidR="0019214D" w:rsidRPr="00644FF1" w:rsidRDefault="0019214D" w:rsidP="0074688F">
            <w:r>
              <w:t>Chlorphenir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77BF4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5AEF38" w14:textId="77777777" w:rsidR="0019214D" w:rsidRPr="00644FF1" w:rsidRDefault="0019214D" w:rsidP="0074688F">
            <w:pPr>
              <w:jc w:val="center"/>
            </w:pPr>
            <w:r>
              <w:t>-0.1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981E4C" w14:textId="77777777" w:rsidR="0019214D" w:rsidRPr="00644FF1" w:rsidRDefault="0019214D" w:rsidP="0074688F">
            <w:pPr>
              <w:jc w:val="center"/>
            </w:pPr>
            <w:r>
              <w:t>0.24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CCF131D" w14:textId="77777777" w:rsidR="0019214D" w:rsidRDefault="0019214D" w:rsidP="0074688F">
            <w:pPr>
              <w:jc w:val="center"/>
            </w:pPr>
            <w:r>
              <w:t>-0.340 to 0.094</w:t>
            </w:r>
          </w:p>
        </w:tc>
      </w:tr>
      <w:tr w:rsidR="0019214D" w14:paraId="305A169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B7A1D00" w14:textId="77777777" w:rsidR="0019214D" w:rsidRDefault="0019214D" w:rsidP="0074688F">
            <w:r>
              <w:t>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B778A5" w14:textId="77777777" w:rsidR="0019214D" w:rsidRPr="00644FF1" w:rsidRDefault="0019214D" w:rsidP="0074688F">
            <w:proofErr w:type="spellStart"/>
            <w:r>
              <w:t>Cinnam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9C1E4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43009B" w14:textId="77777777" w:rsidR="0019214D" w:rsidRPr="00644FF1" w:rsidRDefault="0019214D" w:rsidP="0074688F">
            <w:pPr>
              <w:jc w:val="center"/>
            </w:pPr>
            <w:r>
              <w:t>-0.1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7B2096" w14:textId="77777777" w:rsidR="0019214D" w:rsidRPr="00644FF1" w:rsidRDefault="0019214D" w:rsidP="0074688F">
            <w:pPr>
              <w:jc w:val="center"/>
            </w:pPr>
            <w:r>
              <w:t>0.15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29DF201" w14:textId="77777777" w:rsidR="0019214D" w:rsidRDefault="0019214D" w:rsidP="0074688F">
            <w:pPr>
              <w:jc w:val="center"/>
            </w:pPr>
            <w:r>
              <w:t>-0.362 to 0.067</w:t>
            </w:r>
          </w:p>
        </w:tc>
      </w:tr>
      <w:tr w:rsidR="0019214D" w14:paraId="1137629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B205214" w14:textId="77777777" w:rsidR="0019214D" w:rsidRDefault="0019214D" w:rsidP="0074688F">
            <w:r>
              <w:t>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F992D8" w14:textId="77777777" w:rsidR="0019214D" w:rsidRPr="00644FF1" w:rsidRDefault="0019214D" w:rsidP="0074688F">
            <w:proofErr w:type="spellStart"/>
            <w:r>
              <w:t>Cis_Aconit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83508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B5C9D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F0E66F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6922F8F" w14:textId="77777777" w:rsidR="0019214D" w:rsidRDefault="0019214D" w:rsidP="0074688F">
            <w:pPr>
              <w:jc w:val="center"/>
            </w:pPr>
            <w:r>
              <w:t>-0.567 to -0.194</w:t>
            </w:r>
          </w:p>
        </w:tc>
      </w:tr>
      <w:tr w:rsidR="0019214D" w14:paraId="15DD35F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4CDBB9C" w14:textId="77777777" w:rsidR="0019214D" w:rsidRDefault="0019214D" w:rsidP="0074688F">
            <w:r>
              <w:t>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A2FC1B" w14:textId="77777777" w:rsidR="0019214D" w:rsidRPr="00644FF1" w:rsidRDefault="0019214D" w:rsidP="0074688F">
            <w:r>
              <w:t>Cortis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E66A3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A431FD" w14:textId="77777777" w:rsidR="0019214D" w:rsidRPr="00644FF1" w:rsidRDefault="0019214D" w:rsidP="0074688F">
            <w:pPr>
              <w:jc w:val="center"/>
            </w:pPr>
            <w:r>
              <w:t>-0.1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D1E8848" w14:textId="77777777" w:rsidR="0019214D" w:rsidRPr="00644FF1" w:rsidRDefault="0019214D" w:rsidP="0074688F">
            <w:pPr>
              <w:jc w:val="center"/>
            </w:pPr>
            <w:r>
              <w:t>0.34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75F1608" w14:textId="77777777" w:rsidR="0019214D" w:rsidRDefault="0019214D" w:rsidP="0074688F">
            <w:pPr>
              <w:jc w:val="center"/>
            </w:pPr>
            <w:r>
              <w:t>-0.315 to 0.119</w:t>
            </w:r>
          </w:p>
        </w:tc>
      </w:tr>
      <w:tr w:rsidR="0019214D" w14:paraId="038410E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26CA870" w14:textId="77777777" w:rsidR="0019214D" w:rsidRDefault="0019214D" w:rsidP="0074688F">
            <w:r>
              <w:t>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86AABF" w14:textId="77777777" w:rsidR="0019214D" w:rsidRPr="00644FF1" w:rsidRDefault="0019214D" w:rsidP="0074688F">
            <w:r>
              <w:t>Crea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516E54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02599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A34D8B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86AC7EA" w14:textId="77777777" w:rsidR="0019214D" w:rsidRPr="00EC5FEC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649 to -0.316</w:t>
            </w:r>
          </w:p>
        </w:tc>
      </w:tr>
      <w:tr w:rsidR="0019214D" w14:paraId="10B96C11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C897742" w14:textId="77777777" w:rsidR="0019214D" w:rsidRDefault="0019214D" w:rsidP="0074688F">
            <w:r>
              <w:t>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B11D28" w14:textId="77777777" w:rsidR="0019214D" w:rsidRPr="00644FF1" w:rsidRDefault="0019214D" w:rsidP="0074688F">
            <w:r>
              <w:t>Cyto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B85CDF" w14:textId="77777777" w:rsidR="0019214D" w:rsidRPr="00EC5FEC" w:rsidRDefault="0019214D" w:rsidP="0074688F">
            <w:pPr>
              <w:jc w:val="center"/>
            </w:pPr>
            <w:r w:rsidRPr="00EC5FEC"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CFD2F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4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BDC520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E438E5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215 to 0.583</w:t>
            </w:r>
          </w:p>
        </w:tc>
      </w:tr>
      <w:tr w:rsidR="0019214D" w14:paraId="781AD086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4737954" w14:textId="77777777" w:rsidR="0019214D" w:rsidRDefault="0019214D" w:rsidP="0074688F">
            <w:r>
              <w:t>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D026B59" w14:textId="77777777" w:rsidR="0019214D" w:rsidRPr="00644FF1" w:rsidRDefault="0019214D" w:rsidP="0074688F">
            <w:proofErr w:type="spellStart"/>
            <w:r>
              <w:t>Deoxycholic_acid_glycine_conjug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DD1B62" w14:textId="77777777" w:rsidR="0019214D" w:rsidRDefault="0019214D" w:rsidP="0074688F">
            <w:pPr>
              <w:jc w:val="center"/>
            </w:pPr>
            <w:r>
              <w:t>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70679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425EA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936D87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17 to -0.112</w:t>
            </w:r>
          </w:p>
        </w:tc>
      </w:tr>
      <w:tr w:rsidR="0019214D" w14:paraId="20E604AE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7BEA495" w14:textId="77777777" w:rsidR="0019214D" w:rsidRDefault="0019214D" w:rsidP="0074688F">
            <w:r>
              <w:t>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BCC45E" w14:textId="77777777" w:rsidR="0019214D" w:rsidRPr="00644FF1" w:rsidRDefault="0019214D" w:rsidP="0074688F">
            <w:r>
              <w:t>DL_2_aminooctanoic_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C614A1" w14:textId="77777777" w:rsidR="0019214D" w:rsidRPr="001B32A4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122D1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D58CBE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2945DF9" w14:textId="77777777" w:rsidR="0019214D" w:rsidRPr="001B32A4" w:rsidRDefault="0019214D" w:rsidP="0074688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-0.674 to -0.357</w:t>
            </w:r>
          </w:p>
        </w:tc>
      </w:tr>
      <w:tr w:rsidR="0019214D" w14:paraId="5B164CE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34E5E47" w14:textId="77777777" w:rsidR="0019214D" w:rsidRDefault="0019214D" w:rsidP="0074688F">
            <w:r>
              <w:t>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83A62E" w14:textId="77777777" w:rsidR="0019214D" w:rsidRPr="00644FF1" w:rsidRDefault="0019214D" w:rsidP="0074688F">
            <w:proofErr w:type="spellStart"/>
            <w:r>
              <w:t>Elaid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8B0B21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36B15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2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73EA4A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2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93FAE81" w14:textId="77777777" w:rsidR="0019214D" w:rsidRDefault="0019214D" w:rsidP="0074688F">
            <w:pPr>
              <w:jc w:val="center"/>
            </w:pPr>
            <w:r>
              <w:t>0.031 to 0.444</w:t>
            </w:r>
          </w:p>
        </w:tc>
      </w:tr>
      <w:tr w:rsidR="0019214D" w14:paraId="0C0CE49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1900831" w14:textId="77777777" w:rsidR="0019214D" w:rsidRDefault="0019214D" w:rsidP="0074688F">
            <w:r>
              <w:t>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96F8F9" w14:textId="77777777" w:rsidR="0019214D" w:rsidRPr="00644FF1" w:rsidRDefault="0019214D" w:rsidP="0074688F">
            <w:r>
              <w:t>Ethanol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DA32A2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D575D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157FA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FCF3ABB" w14:textId="77777777" w:rsidR="0019214D" w:rsidRDefault="0019214D" w:rsidP="0074688F">
            <w:pPr>
              <w:jc w:val="center"/>
            </w:pPr>
            <w:r>
              <w:t>-0.503 to -0.107</w:t>
            </w:r>
          </w:p>
        </w:tc>
      </w:tr>
      <w:tr w:rsidR="0019214D" w14:paraId="421BA413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5AA215C" w14:textId="77777777" w:rsidR="0019214D" w:rsidRDefault="0019214D" w:rsidP="0074688F">
            <w:r>
              <w:t>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CEC294" w14:textId="77777777" w:rsidR="0019214D" w:rsidRPr="00644FF1" w:rsidRDefault="0019214D" w:rsidP="0074688F">
            <w:r>
              <w:t>Glucos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B80C7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584A67" w14:textId="77777777" w:rsidR="0019214D" w:rsidRPr="0068661F" w:rsidRDefault="0019214D" w:rsidP="0074688F">
            <w:pPr>
              <w:jc w:val="center"/>
            </w:pPr>
            <w:r w:rsidRPr="0068661F">
              <w:t>-0.1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B2B31D9" w14:textId="77777777" w:rsidR="0019214D" w:rsidRPr="0068661F" w:rsidRDefault="0019214D" w:rsidP="0074688F">
            <w:pPr>
              <w:jc w:val="center"/>
            </w:pPr>
            <w:r w:rsidRPr="0068661F">
              <w:t>0.08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3244945" w14:textId="77777777" w:rsidR="0019214D" w:rsidRPr="0068661F" w:rsidRDefault="0019214D" w:rsidP="0074688F">
            <w:pPr>
              <w:jc w:val="center"/>
            </w:pPr>
            <w:r w:rsidRPr="0068661F">
              <w:t>-0.393 to 0.033</w:t>
            </w:r>
          </w:p>
        </w:tc>
      </w:tr>
      <w:tr w:rsidR="0019214D" w14:paraId="2D5E8E2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97235BC" w14:textId="77777777" w:rsidR="0019214D" w:rsidRDefault="0019214D" w:rsidP="0074688F">
            <w:r>
              <w:t>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84360D" w14:textId="77777777" w:rsidR="0019214D" w:rsidRPr="00644FF1" w:rsidRDefault="0019214D" w:rsidP="0074688F">
            <w:proofErr w:type="spellStart"/>
            <w:r w:rsidRPr="00027285">
              <w:t>Glycerophosphochol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1A78E1" w14:textId="77777777" w:rsidR="0019214D" w:rsidRPr="001B32A4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9BEF7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73D48C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51E7AEB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32 to -0.452</w:t>
            </w:r>
          </w:p>
        </w:tc>
      </w:tr>
      <w:tr w:rsidR="0019214D" w14:paraId="766207C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F7FF630" w14:textId="77777777" w:rsidR="0019214D" w:rsidRDefault="0019214D" w:rsidP="0074688F">
            <w:r>
              <w:t>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1453A0" w14:textId="77777777" w:rsidR="0019214D" w:rsidRPr="00644FF1" w:rsidRDefault="0019214D" w:rsidP="0074688F">
            <w:r>
              <w:t>Gly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D8DFD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10163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2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31376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4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B26B10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3 to 0.421</w:t>
            </w:r>
          </w:p>
        </w:tc>
      </w:tr>
      <w:tr w:rsidR="0019214D" w14:paraId="1B36813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9D1138B" w14:textId="77777777" w:rsidR="0019214D" w:rsidRDefault="0019214D" w:rsidP="0074688F">
            <w:r>
              <w:t>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E78274" w14:textId="77777777" w:rsidR="0019214D" w:rsidRPr="00644FF1" w:rsidRDefault="0019214D" w:rsidP="0074688F">
            <w:proofErr w:type="spellStart"/>
            <w:r>
              <w:t>Glycochol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847681" w14:textId="77777777" w:rsidR="0019214D" w:rsidRDefault="0019214D" w:rsidP="0074688F">
            <w:pPr>
              <w:jc w:val="center"/>
            </w:pPr>
            <w:r>
              <w:t>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C30EF4" w14:textId="77777777" w:rsidR="0019214D" w:rsidRPr="0068661F" w:rsidRDefault="0019214D" w:rsidP="0074688F">
            <w:pPr>
              <w:jc w:val="center"/>
            </w:pPr>
            <w:r>
              <w:t>-0.1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A21632F" w14:textId="77777777" w:rsidR="0019214D" w:rsidRPr="0068661F" w:rsidRDefault="0019214D" w:rsidP="0074688F">
            <w:pPr>
              <w:jc w:val="center"/>
            </w:pPr>
            <w:r>
              <w:t>0.08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DE6D2EB" w14:textId="77777777" w:rsidR="0019214D" w:rsidRPr="0068661F" w:rsidRDefault="0019214D" w:rsidP="0074688F">
            <w:pPr>
              <w:jc w:val="center"/>
            </w:pPr>
            <w:r>
              <w:t>-0.397 to 0.031</w:t>
            </w:r>
          </w:p>
        </w:tc>
      </w:tr>
      <w:tr w:rsidR="0019214D" w14:paraId="3AC32B0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50756E0" w14:textId="77777777" w:rsidR="0019214D" w:rsidRDefault="0019214D" w:rsidP="0074688F">
            <w:r>
              <w:t>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9C7E94" w14:textId="77777777" w:rsidR="0019214D" w:rsidRPr="00644FF1" w:rsidRDefault="0019214D" w:rsidP="0074688F">
            <w:r>
              <w:t>Guan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B0DE3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4AA844" w14:textId="77777777" w:rsidR="0019214D" w:rsidRPr="0068661F" w:rsidRDefault="0019214D" w:rsidP="0074688F">
            <w:pPr>
              <w:jc w:val="center"/>
            </w:pPr>
            <w:r>
              <w:t>-0.1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E263E4D" w14:textId="77777777" w:rsidR="0019214D" w:rsidRPr="0068661F" w:rsidRDefault="0019214D" w:rsidP="0074688F">
            <w:pPr>
              <w:jc w:val="center"/>
            </w:pPr>
            <w:r>
              <w:t>0.28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C30E4B8" w14:textId="77777777" w:rsidR="0019214D" w:rsidRPr="0068661F" w:rsidRDefault="0019214D" w:rsidP="0074688F">
            <w:pPr>
              <w:jc w:val="center"/>
            </w:pPr>
            <w:r>
              <w:t>-0.329 to 0.103</w:t>
            </w:r>
          </w:p>
        </w:tc>
      </w:tr>
      <w:tr w:rsidR="0019214D" w14:paraId="0EB85CFE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C56909E" w14:textId="77777777" w:rsidR="0019214D" w:rsidRDefault="0019214D" w:rsidP="0074688F">
            <w:r>
              <w:t>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F6FEE0" w14:textId="77777777" w:rsidR="0019214D" w:rsidRPr="00644FF1" w:rsidRDefault="0019214D" w:rsidP="0074688F">
            <w:proofErr w:type="spellStart"/>
            <w:r>
              <w:t>Hippu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9CAC6B" w14:textId="77777777" w:rsidR="0019214D" w:rsidRDefault="0019214D" w:rsidP="0074688F">
            <w:pPr>
              <w:jc w:val="center"/>
            </w:pPr>
            <w:r>
              <w:t>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8F64E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21FD30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9F09CB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77 to -0.187</w:t>
            </w:r>
          </w:p>
        </w:tc>
      </w:tr>
      <w:tr w:rsidR="0019214D" w14:paraId="11935C8A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1D42735" w14:textId="77777777" w:rsidR="0019214D" w:rsidRDefault="0019214D" w:rsidP="0074688F">
            <w:r>
              <w:t>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F0F92A" w14:textId="77777777" w:rsidR="0019214D" w:rsidRPr="00644FF1" w:rsidRDefault="0019214D" w:rsidP="0074688F">
            <w:proofErr w:type="spellStart"/>
            <w:r w:rsidRPr="0076085C">
              <w:t>Homoverat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93A31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E4733D" w14:textId="77777777" w:rsidR="0019214D" w:rsidRPr="0068661F" w:rsidRDefault="0019214D" w:rsidP="0074688F">
            <w:pPr>
              <w:jc w:val="center"/>
            </w:pPr>
            <w:r>
              <w:t>-0.0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225A262" w14:textId="77777777" w:rsidR="0019214D" w:rsidRPr="0068661F" w:rsidRDefault="0019214D" w:rsidP="0074688F">
            <w:pPr>
              <w:jc w:val="center"/>
            </w:pPr>
            <w:r>
              <w:t>0.72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8D369EB" w14:textId="77777777" w:rsidR="0019214D" w:rsidRPr="0068661F" w:rsidRDefault="0019214D" w:rsidP="0074688F">
            <w:pPr>
              <w:jc w:val="center"/>
            </w:pPr>
            <w:r>
              <w:t>-0.255 to 0.183</w:t>
            </w:r>
          </w:p>
        </w:tc>
      </w:tr>
      <w:tr w:rsidR="0019214D" w14:paraId="5F6115F8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D51D52D" w14:textId="77777777" w:rsidR="0019214D" w:rsidRDefault="0019214D" w:rsidP="0074688F">
            <w:r>
              <w:t>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6BFE49" w14:textId="77777777" w:rsidR="0019214D" w:rsidRPr="00644FF1" w:rsidRDefault="0019214D" w:rsidP="0074688F">
            <w:r>
              <w:t>Hypoxanth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06EF50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617C42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CBE76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17923D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98 to -0.237</w:t>
            </w:r>
          </w:p>
        </w:tc>
      </w:tr>
      <w:tr w:rsidR="0019214D" w14:paraId="30D5BC4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A94B8A4" w14:textId="77777777" w:rsidR="0019214D" w:rsidRDefault="0019214D" w:rsidP="0074688F">
            <w: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7C347C" w14:textId="77777777" w:rsidR="0019214D" w:rsidRPr="00644FF1" w:rsidRDefault="0019214D" w:rsidP="0074688F">
            <w:r>
              <w:t>Ind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F648C6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52919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EA860D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C98E6A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76 to -0.527</w:t>
            </w:r>
          </w:p>
        </w:tc>
      </w:tr>
      <w:tr w:rsidR="0019214D" w14:paraId="251B825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2A4FCA9" w14:textId="77777777" w:rsidR="0019214D" w:rsidRDefault="0019214D" w:rsidP="0074688F">
            <w:r>
              <w:t>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7DA573" w14:textId="77777777" w:rsidR="0019214D" w:rsidRPr="00644FF1" w:rsidRDefault="0019214D" w:rsidP="0074688F">
            <w:proofErr w:type="spellStart"/>
            <w:r w:rsidRPr="006D763B">
              <w:t>Indoleacet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41269D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7315D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D1A043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A21934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30 to -0.288</w:t>
            </w:r>
          </w:p>
        </w:tc>
      </w:tr>
      <w:tr w:rsidR="0019214D" w14:paraId="01B81B7A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B639633" w14:textId="77777777" w:rsidR="0019214D" w:rsidRDefault="0019214D" w:rsidP="0074688F">
            <w:r>
              <w:t>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85F985" w14:textId="77777777" w:rsidR="0019214D" w:rsidRPr="00644FF1" w:rsidRDefault="0019214D" w:rsidP="0074688F">
            <w:proofErr w:type="spellStart"/>
            <w:r w:rsidRPr="006D763B">
              <w:t>Indolelact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C238BB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0760D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1AB1C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B24114B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98 to -0.390</w:t>
            </w:r>
          </w:p>
        </w:tc>
      </w:tr>
      <w:tr w:rsidR="0019214D" w14:paraId="65557143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F02D7C3" w14:textId="77777777" w:rsidR="0019214D" w:rsidRDefault="0019214D" w:rsidP="0074688F">
            <w:r>
              <w:t>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1C0F68" w14:textId="77777777" w:rsidR="0019214D" w:rsidRPr="00644FF1" w:rsidRDefault="0019214D" w:rsidP="0074688F">
            <w:proofErr w:type="spellStart"/>
            <w:r w:rsidRPr="006D763B">
              <w:t>Inosin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880921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D33D0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9D95A7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27032B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05 to -0.405</w:t>
            </w:r>
          </w:p>
        </w:tc>
      </w:tr>
      <w:tr w:rsidR="0019214D" w14:paraId="0D415BE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9E703B0" w14:textId="77777777" w:rsidR="0019214D" w:rsidRDefault="0019214D" w:rsidP="0074688F">
            <w:r>
              <w:t>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854370" w14:textId="77777777" w:rsidR="0019214D" w:rsidRPr="00644FF1" w:rsidRDefault="0019214D" w:rsidP="0074688F">
            <w:proofErr w:type="spellStart"/>
            <w:r w:rsidRPr="006D763B">
              <w:t>Isobuty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790AF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A7439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2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2D8836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735927B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61 to 0.467</w:t>
            </w:r>
          </w:p>
        </w:tc>
      </w:tr>
      <w:tr w:rsidR="0019214D" w14:paraId="1F71B58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F6F0030" w14:textId="77777777" w:rsidR="0019214D" w:rsidRDefault="0019214D" w:rsidP="0074688F">
            <w:r>
              <w:t>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66FA6C" w14:textId="77777777" w:rsidR="0019214D" w:rsidRPr="00644FF1" w:rsidRDefault="0019214D" w:rsidP="0074688F">
            <w:proofErr w:type="spellStart"/>
            <w:r w:rsidRPr="006D763B">
              <w:t>Isovalerylcarni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A1B191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25C13A" w14:textId="77777777" w:rsidR="0019214D" w:rsidRPr="0068661F" w:rsidRDefault="0019214D" w:rsidP="0074688F">
            <w:pPr>
              <w:jc w:val="center"/>
            </w:pPr>
            <w:r>
              <w:t>-0.1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2727CBF" w14:textId="77777777" w:rsidR="0019214D" w:rsidRPr="0068661F" w:rsidRDefault="0019214D" w:rsidP="0074688F">
            <w:pPr>
              <w:jc w:val="center"/>
            </w:pPr>
            <w:r>
              <w:t>0.3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D2855D5" w14:textId="77777777" w:rsidR="0019214D" w:rsidRPr="0068661F" w:rsidRDefault="0019214D" w:rsidP="0074688F">
            <w:pPr>
              <w:jc w:val="center"/>
            </w:pPr>
            <w:r>
              <w:t>-0.323 to 0.111</w:t>
            </w:r>
          </w:p>
        </w:tc>
      </w:tr>
      <w:tr w:rsidR="0019214D" w14:paraId="0D095AC6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84E5987" w14:textId="77777777" w:rsidR="0019214D" w:rsidRDefault="0019214D" w:rsidP="0074688F">
            <w:r>
              <w:t>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CD8D8D" w14:textId="77777777" w:rsidR="0019214D" w:rsidRPr="00644FF1" w:rsidRDefault="0019214D" w:rsidP="0074688F">
            <w:proofErr w:type="spellStart"/>
            <w:r w:rsidRPr="006D763B">
              <w:t>Kynuren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BC173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D36D4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13FD8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2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DF221D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34 to -0.020</w:t>
            </w:r>
          </w:p>
        </w:tc>
      </w:tr>
      <w:tr w:rsidR="0019214D" w14:paraId="2C42AB71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AEC28B5" w14:textId="77777777" w:rsidR="0019214D" w:rsidRDefault="0019214D" w:rsidP="0074688F">
            <w: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E28C3C" w14:textId="77777777" w:rsidR="0019214D" w:rsidRPr="00644FF1" w:rsidRDefault="0019214D" w:rsidP="0074688F">
            <w:proofErr w:type="spellStart"/>
            <w:r w:rsidRPr="006D763B">
              <w:t>L_Acetylcarni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2AA386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D041B2" w14:textId="77777777" w:rsidR="0019214D" w:rsidRPr="0068661F" w:rsidRDefault="0019214D" w:rsidP="0074688F">
            <w:pPr>
              <w:jc w:val="center"/>
            </w:pPr>
            <w:r>
              <w:t>-0.1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475005C" w14:textId="77777777" w:rsidR="0019214D" w:rsidRPr="0068661F" w:rsidRDefault="0019214D" w:rsidP="0074688F">
            <w:pPr>
              <w:jc w:val="center"/>
            </w:pPr>
            <w:r>
              <w:t>0.2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79BBA30" w14:textId="77777777" w:rsidR="0019214D" w:rsidRPr="0068661F" w:rsidRDefault="0019214D" w:rsidP="0074688F">
            <w:pPr>
              <w:jc w:val="center"/>
            </w:pPr>
            <w:r>
              <w:t>-0.344 to 0.086</w:t>
            </w:r>
          </w:p>
        </w:tc>
      </w:tr>
      <w:tr w:rsidR="0019214D" w14:paraId="7702A7B2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4B7C606" w14:textId="77777777" w:rsidR="0019214D" w:rsidRDefault="0019214D" w:rsidP="0074688F">
            <w:r>
              <w:t>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34A1F4" w14:textId="77777777" w:rsidR="0019214D" w:rsidRPr="00644FF1" w:rsidRDefault="0019214D" w:rsidP="0074688F">
            <w:proofErr w:type="spellStart"/>
            <w:r w:rsidRPr="006D763B">
              <w:t>L_Argin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35FC50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1D476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349190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652F15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23 to -0.437</w:t>
            </w:r>
          </w:p>
        </w:tc>
      </w:tr>
      <w:tr w:rsidR="0019214D" w14:paraId="061D875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BE83DDE" w14:textId="77777777" w:rsidR="0019214D" w:rsidRDefault="0019214D" w:rsidP="0074688F">
            <w:r>
              <w:t>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9A3E32" w14:textId="77777777" w:rsidR="0019214D" w:rsidRPr="00644FF1" w:rsidRDefault="0019214D" w:rsidP="0074688F">
            <w:proofErr w:type="spellStart"/>
            <w:r w:rsidRPr="006D763B">
              <w:t>L_Carni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50E81E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E5AC9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31A6FE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843A4F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16 to -0.124</w:t>
            </w:r>
          </w:p>
        </w:tc>
      </w:tr>
      <w:tr w:rsidR="0019214D" w14:paraId="384E8E5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5DD804D" w14:textId="77777777" w:rsidR="0019214D" w:rsidRDefault="0019214D" w:rsidP="0074688F">
            <w:r>
              <w:t>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8FDB33" w14:textId="77777777" w:rsidR="0019214D" w:rsidRPr="00644FF1" w:rsidRDefault="0019214D" w:rsidP="0074688F">
            <w:proofErr w:type="spellStart"/>
            <w:r w:rsidRPr="006D763B">
              <w:t>L_Glutam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D8E31B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8D69C3" w14:textId="77777777" w:rsidR="0019214D" w:rsidRPr="0068661F" w:rsidRDefault="0019214D" w:rsidP="0074688F">
            <w:pPr>
              <w:jc w:val="center"/>
            </w:pPr>
            <w:r>
              <w:t>0.0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D1F2759" w14:textId="77777777" w:rsidR="0019214D" w:rsidRPr="0068661F" w:rsidRDefault="0019214D" w:rsidP="0074688F">
            <w:pPr>
              <w:jc w:val="center"/>
            </w:pPr>
            <w:r>
              <w:t>0.63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F353C13" w14:textId="77777777" w:rsidR="0019214D" w:rsidRPr="0068661F" w:rsidRDefault="0019214D" w:rsidP="0074688F">
            <w:pPr>
              <w:jc w:val="center"/>
            </w:pPr>
            <w:r>
              <w:t>-0.170 to 0.270</w:t>
            </w:r>
          </w:p>
        </w:tc>
      </w:tr>
      <w:tr w:rsidR="0019214D" w14:paraId="764E7526" w14:textId="77777777" w:rsidTr="0074688F"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6F5DF" w14:textId="77777777" w:rsidR="0019214D" w:rsidRDefault="0019214D" w:rsidP="0074688F">
            <w:r>
              <w:t>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33F2E" w14:textId="77777777" w:rsidR="0019214D" w:rsidRPr="00644FF1" w:rsidRDefault="0019214D" w:rsidP="0074688F">
            <w:proofErr w:type="spellStart"/>
            <w:r w:rsidRPr="006D763B">
              <w:t>L_Histid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B961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86C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06C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2BD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76 to -0.360</w:t>
            </w:r>
          </w:p>
        </w:tc>
      </w:tr>
      <w:tr w:rsidR="0019214D" w14:paraId="7BBFEDBD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3AF12CDD" w14:textId="77777777" w:rsidR="0019214D" w:rsidRDefault="0019214D" w:rsidP="0074688F">
            <w:pPr>
              <w:rPr>
                <w:b/>
                <w:bCs/>
              </w:rPr>
            </w:pPr>
          </w:p>
          <w:p w14:paraId="5152F014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75D10847" w14:textId="77777777" w:rsidR="0019214D" w:rsidRDefault="0019214D" w:rsidP="0074688F">
            <w:pPr>
              <w:rPr>
                <w:b/>
                <w:bCs/>
              </w:rPr>
            </w:pPr>
          </w:p>
          <w:p w14:paraId="6F3783E7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3FCC155A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35BEED9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arman Correlation coefficient ( </w:t>
            </w:r>
            <w:r>
              <w:rPr>
                <w:b/>
                <w:bCs/>
              </w:rPr>
              <w:sym w:font="Symbol" w:char="F072"/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48E6A371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5319111F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  <w:p w14:paraId="03B2C1C2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L to UL</w:t>
            </w:r>
          </w:p>
        </w:tc>
      </w:tr>
      <w:tr w:rsidR="0019214D" w14:paraId="0F54E22A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069B1" w14:textId="77777777" w:rsidR="0019214D" w:rsidRDefault="0019214D" w:rsidP="0074688F">
            <w:r>
              <w:t>6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372DB" w14:textId="77777777" w:rsidR="0019214D" w:rsidRPr="00644FF1" w:rsidRDefault="0019214D" w:rsidP="0074688F">
            <w:proofErr w:type="spellStart"/>
            <w:r w:rsidRPr="006D763B">
              <w:t>L_Kynureni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A274F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2BCD2" w14:textId="77777777" w:rsidR="0019214D" w:rsidRPr="00644FF1" w:rsidRDefault="0019214D" w:rsidP="0074688F">
            <w:pPr>
              <w:jc w:val="center"/>
            </w:pPr>
            <w:r>
              <w:t>-0.07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283D4" w14:textId="77777777" w:rsidR="0019214D" w:rsidRPr="00644FF1" w:rsidRDefault="0019214D" w:rsidP="0074688F">
            <w:pPr>
              <w:jc w:val="center"/>
            </w:pPr>
            <w:r>
              <w:t>0.518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8370E" w14:textId="77777777" w:rsidR="0019214D" w:rsidRDefault="0019214D" w:rsidP="0074688F">
            <w:pPr>
              <w:jc w:val="center"/>
            </w:pPr>
            <w:r>
              <w:t>-0.286 to 0.150</w:t>
            </w:r>
          </w:p>
        </w:tc>
      </w:tr>
      <w:tr w:rsidR="0019214D" w14:paraId="3436C7E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6752313" w14:textId="77777777" w:rsidR="0019214D" w:rsidRDefault="0019214D" w:rsidP="0074688F">
            <w:r>
              <w:t>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CF6420" w14:textId="77777777" w:rsidR="0019214D" w:rsidRPr="00644FF1" w:rsidRDefault="0019214D" w:rsidP="0074688F">
            <w:proofErr w:type="spellStart"/>
            <w:r w:rsidRPr="006D763B">
              <w:t>L_Methion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40D965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E0D34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153D1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8D5FC2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37 to -0.153</w:t>
            </w:r>
          </w:p>
        </w:tc>
      </w:tr>
      <w:tr w:rsidR="0019214D" w14:paraId="691A52C2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4A07038" w14:textId="77777777" w:rsidR="0019214D" w:rsidRDefault="0019214D" w:rsidP="0074688F">
            <w:r>
              <w:t>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FDD2C3" w14:textId="77777777" w:rsidR="0019214D" w:rsidRPr="00644FF1" w:rsidRDefault="0019214D" w:rsidP="0074688F">
            <w:proofErr w:type="spellStart"/>
            <w:r w:rsidRPr="006D763B">
              <w:t>L_Norleuc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8B4214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72DEC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D9F04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EE4C30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61 to -0.335</w:t>
            </w:r>
          </w:p>
        </w:tc>
      </w:tr>
      <w:tr w:rsidR="0019214D" w14:paraId="6070BF0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1E5C24E" w14:textId="77777777" w:rsidR="0019214D" w:rsidRDefault="0019214D" w:rsidP="0074688F">
            <w:r>
              <w:t>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5BFE68" w14:textId="77777777" w:rsidR="0019214D" w:rsidRPr="00644FF1" w:rsidRDefault="0019214D" w:rsidP="0074688F">
            <w:proofErr w:type="spellStart"/>
            <w:r w:rsidRPr="006D763B">
              <w:t>L_Phenylalan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3BADFB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8E339F" w14:textId="77777777" w:rsidR="0019214D" w:rsidRPr="00644FF1" w:rsidRDefault="0019214D" w:rsidP="0074688F">
            <w:pPr>
              <w:jc w:val="center"/>
            </w:pPr>
            <w:r>
              <w:t>-0.0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5F58DD" w14:textId="77777777" w:rsidR="0019214D" w:rsidRPr="00644FF1" w:rsidRDefault="0019214D" w:rsidP="0074688F">
            <w:pPr>
              <w:jc w:val="center"/>
            </w:pPr>
            <w:r>
              <w:t>0.67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CE10B05" w14:textId="77777777" w:rsidR="0019214D" w:rsidRPr="002C1171" w:rsidRDefault="0019214D" w:rsidP="0074688F">
            <w:pPr>
              <w:jc w:val="center"/>
            </w:pPr>
            <w:r>
              <w:t>-0.263 to 0.174</w:t>
            </w:r>
          </w:p>
        </w:tc>
      </w:tr>
      <w:tr w:rsidR="0019214D" w14:paraId="58B723F8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05CF490" w14:textId="77777777" w:rsidR="0019214D" w:rsidRDefault="0019214D" w:rsidP="0074688F">
            <w:r>
              <w:t>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1F18AB" w14:textId="77777777" w:rsidR="0019214D" w:rsidRPr="00644FF1" w:rsidRDefault="0019214D" w:rsidP="0074688F">
            <w:proofErr w:type="spellStart"/>
            <w:r w:rsidRPr="006D763B">
              <w:t>L_Prol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024896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A794F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0B500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2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40902A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44 to -0.032</w:t>
            </w:r>
          </w:p>
        </w:tc>
      </w:tr>
      <w:tr w:rsidR="0019214D" w14:paraId="01CF5BCD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4EBCB7F" w14:textId="77777777" w:rsidR="0019214D" w:rsidRDefault="0019214D" w:rsidP="0074688F">
            <w:r>
              <w:t>6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EA77EA" w14:textId="77777777" w:rsidR="0019214D" w:rsidRPr="00644FF1" w:rsidRDefault="0019214D" w:rsidP="0074688F">
            <w:proofErr w:type="spellStart"/>
            <w:r w:rsidRPr="006D763B">
              <w:t>L_Tryptoph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072F5E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B0D71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338015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6994A9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55 to -0.492</w:t>
            </w:r>
          </w:p>
        </w:tc>
      </w:tr>
      <w:tr w:rsidR="0019214D" w14:paraId="512FFBF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B016BE4" w14:textId="77777777" w:rsidR="0019214D" w:rsidRDefault="0019214D" w:rsidP="0074688F">
            <w:r>
              <w:t>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94C7F2" w14:textId="77777777" w:rsidR="0019214D" w:rsidRPr="00644FF1" w:rsidRDefault="0019214D" w:rsidP="0074688F">
            <w:proofErr w:type="spellStart"/>
            <w:r w:rsidRPr="006D763B">
              <w:t>L_Val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C76FA2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129DE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13F765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AAAB00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32 to -0.146</w:t>
            </w:r>
          </w:p>
        </w:tc>
      </w:tr>
      <w:tr w:rsidR="0019214D" w14:paraId="78F9271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8E33E5A" w14:textId="77777777" w:rsidR="0019214D" w:rsidRDefault="0019214D" w:rsidP="0074688F">
            <w:r>
              <w:t>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DBDEF0" w14:textId="77777777" w:rsidR="0019214D" w:rsidRPr="00644FF1" w:rsidRDefault="0019214D" w:rsidP="0074688F">
            <w:proofErr w:type="spellStart"/>
            <w:r w:rsidRPr="006D763B">
              <w:t>m_Couma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4414E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4A15F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38A44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D02A17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26 to -0.281</w:t>
            </w:r>
          </w:p>
        </w:tc>
      </w:tr>
      <w:tr w:rsidR="0019214D" w14:paraId="3BEFC3F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95EC8C0" w14:textId="77777777" w:rsidR="0019214D" w:rsidRDefault="0019214D" w:rsidP="0074688F">
            <w:r>
              <w:t>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48243A" w14:textId="77777777" w:rsidR="0019214D" w:rsidRPr="00644FF1" w:rsidRDefault="0019214D" w:rsidP="0074688F">
            <w:proofErr w:type="spellStart"/>
            <w:r w:rsidRPr="006D763B">
              <w:t>N_Acetylputresc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A27A92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45010B" w14:textId="77777777" w:rsidR="0019214D" w:rsidRPr="00644FF1" w:rsidRDefault="0019214D" w:rsidP="0074688F">
            <w:pPr>
              <w:jc w:val="center"/>
            </w:pPr>
            <w:r>
              <w:t>0.1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45B9D8" w14:textId="77777777" w:rsidR="0019214D" w:rsidRPr="00644FF1" w:rsidRDefault="0019214D" w:rsidP="0074688F">
            <w:pPr>
              <w:jc w:val="center"/>
            </w:pPr>
            <w:r>
              <w:t>0.24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1F76BCE" w14:textId="77777777" w:rsidR="0019214D" w:rsidRPr="002C1171" w:rsidRDefault="0019214D" w:rsidP="0074688F">
            <w:pPr>
              <w:jc w:val="center"/>
            </w:pPr>
            <w:r>
              <w:t>-0.094 to 0.340</w:t>
            </w:r>
          </w:p>
        </w:tc>
      </w:tr>
      <w:tr w:rsidR="0019214D" w14:paraId="0C816634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83D6D3C" w14:textId="77777777" w:rsidR="0019214D" w:rsidRDefault="0019214D" w:rsidP="0074688F">
            <w: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9491D4" w14:textId="77777777" w:rsidR="0019214D" w:rsidRPr="00644FF1" w:rsidRDefault="0019214D" w:rsidP="0074688F">
            <w:proofErr w:type="spellStart"/>
            <w:r w:rsidRPr="006D763B">
              <w:t>N_Acetylseroton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AB55BF" w14:textId="77777777" w:rsidR="0019214D" w:rsidRDefault="0019214D" w:rsidP="0074688F">
            <w:pPr>
              <w:jc w:val="center"/>
            </w:pPr>
            <w:r>
              <w:t>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055129" w14:textId="77777777" w:rsidR="0019214D" w:rsidRPr="00644FF1" w:rsidRDefault="0019214D" w:rsidP="0074688F">
            <w:pPr>
              <w:jc w:val="center"/>
            </w:pPr>
            <w:r>
              <w:t>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076464" w14:textId="77777777" w:rsidR="0019214D" w:rsidRPr="00644FF1" w:rsidRDefault="0019214D" w:rsidP="0074688F">
            <w:pPr>
              <w:jc w:val="center"/>
            </w:pPr>
            <w:r>
              <w:t>0.75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6A329A5" w14:textId="77777777" w:rsidR="0019214D" w:rsidRPr="002C1171" w:rsidRDefault="0019214D" w:rsidP="0074688F">
            <w:pPr>
              <w:jc w:val="center"/>
            </w:pPr>
            <w:r>
              <w:t>-0.190 to 0.256</w:t>
            </w:r>
          </w:p>
        </w:tc>
      </w:tr>
      <w:tr w:rsidR="0019214D" w14:paraId="77EBB2C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B3A8266" w14:textId="77777777" w:rsidR="0019214D" w:rsidRDefault="0019214D" w:rsidP="0074688F">
            <w:r>
              <w:t>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A97505" w14:textId="77777777" w:rsidR="0019214D" w:rsidRPr="00644FF1" w:rsidRDefault="0019214D" w:rsidP="0074688F">
            <w:proofErr w:type="spellStart"/>
            <w:r w:rsidRPr="006D763B">
              <w:t>N_Methylhydanto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FB253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ECFBE7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CAD57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A6B0D5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22 to -0.435</w:t>
            </w:r>
          </w:p>
        </w:tc>
      </w:tr>
      <w:tr w:rsidR="0019214D" w14:paraId="044B3EA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8362CA0" w14:textId="77777777" w:rsidR="0019214D" w:rsidRDefault="0019214D" w:rsidP="0074688F">
            <w:r>
              <w:t>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5AAFBF" w14:textId="77777777" w:rsidR="0019214D" w:rsidRPr="00644FF1" w:rsidRDefault="0019214D" w:rsidP="0074688F">
            <w:r w:rsidRPr="006D763B">
              <w:t>Niacin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150003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AE53D2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1D28C3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55AB7D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92 to -0.093</w:t>
            </w:r>
          </w:p>
        </w:tc>
      </w:tr>
      <w:tr w:rsidR="0019214D" w14:paraId="03F87CF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5AF2FB9" w14:textId="77777777" w:rsidR="0019214D" w:rsidRDefault="0019214D" w:rsidP="0074688F">
            <w:r>
              <w:t>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C6BD74" w14:textId="77777777" w:rsidR="0019214D" w:rsidRPr="00644FF1" w:rsidRDefault="0019214D" w:rsidP="0074688F">
            <w:r w:rsidRPr="006D763B">
              <w:t>Normetaneph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5ED7A5" w14:textId="77777777" w:rsidR="0019214D" w:rsidRDefault="0019214D" w:rsidP="0074688F">
            <w:pPr>
              <w:jc w:val="center"/>
            </w:pPr>
            <w:r>
              <w:t>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8399E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7B3046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9BD086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01 to -0.241</w:t>
            </w:r>
          </w:p>
        </w:tc>
      </w:tr>
      <w:tr w:rsidR="0019214D" w14:paraId="21F8A98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EDDC007" w14:textId="77777777" w:rsidR="0019214D" w:rsidRDefault="0019214D" w:rsidP="0074688F">
            <w:r>
              <w:t>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1CB943" w14:textId="77777777" w:rsidR="0019214D" w:rsidRPr="00644FF1" w:rsidRDefault="0019214D" w:rsidP="0074688F">
            <w:proofErr w:type="spellStart"/>
            <w:r w:rsidRPr="006D763B">
              <w:t>Nutriachol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FC2EC3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9AA62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E4688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189E3E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85 to -0.083</w:t>
            </w:r>
          </w:p>
        </w:tc>
      </w:tr>
      <w:tr w:rsidR="0019214D" w14:paraId="565D7016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B8C51A5" w14:textId="77777777" w:rsidR="0019214D" w:rsidRDefault="0019214D" w:rsidP="0074688F">
            <w:r>
              <w:t>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2515B9" w14:textId="77777777" w:rsidR="0019214D" w:rsidRPr="00644FF1" w:rsidRDefault="0019214D" w:rsidP="0074688F">
            <w:proofErr w:type="spellStart"/>
            <w:r w:rsidRPr="006D763B">
              <w:t>o_Tyros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BF3637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8FDE48" w14:textId="77777777" w:rsidR="0019214D" w:rsidRPr="00644FF1" w:rsidRDefault="0019214D" w:rsidP="0074688F">
            <w:pPr>
              <w:jc w:val="center"/>
            </w:pPr>
            <w:r>
              <w:t>-0.1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A4F4533" w14:textId="77777777" w:rsidR="0019214D" w:rsidRPr="00644FF1" w:rsidRDefault="0019214D" w:rsidP="0074688F">
            <w:pPr>
              <w:jc w:val="center"/>
            </w:pPr>
            <w:r>
              <w:t>0.33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E1E9595" w14:textId="77777777" w:rsidR="0019214D" w:rsidRDefault="0019214D" w:rsidP="0074688F">
            <w:pPr>
              <w:jc w:val="center"/>
            </w:pPr>
            <w:r>
              <w:t>-0.318 to 0.116</w:t>
            </w:r>
          </w:p>
        </w:tc>
      </w:tr>
      <w:tr w:rsidR="0019214D" w14:paraId="0806BFD7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9A1D89A" w14:textId="77777777" w:rsidR="0019214D" w:rsidRDefault="0019214D" w:rsidP="0074688F">
            <w:r>
              <w:t>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FF7944" w14:textId="77777777" w:rsidR="0019214D" w:rsidRPr="00644FF1" w:rsidRDefault="0019214D" w:rsidP="0074688F">
            <w:proofErr w:type="spellStart"/>
            <w:r w:rsidRPr="006D763B">
              <w:t>Oxalacet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C0011" w14:textId="77777777" w:rsidR="0019214D" w:rsidRDefault="0019214D" w:rsidP="0074688F">
            <w:pPr>
              <w:jc w:val="center"/>
            </w:pPr>
            <w:r>
              <w:t>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FB684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CDBB53E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3C502B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701 to -0.360</w:t>
            </w:r>
          </w:p>
        </w:tc>
      </w:tr>
      <w:tr w:rsidR="0019214D" w14:paraId="180A0996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5FA50E8" w14:textId="77777777" w:rsidR="0019214D" w:rsidRDefault="0019214D" w:rsidP="0074688F">
            <w:r>
              <w:t>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FE97CA" w14:textId="77777777" w:rsidR="0019214D" w:rsidRPr="00644FF1" w:rsidRDefault="0019214D" w:rsidP="0074688F">
            <w:proofErr w:type="spellStart"/>
            <w:r w:rsidRPr="006D763B">
              <w:t>Oxypurin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121379" w14:textId="77777777" w:rsidR="0019214D" w:rsidRDefault="0019214D" w:rsidP="0074688F">
            <w:pPr>
              <w:jc w:val="center"/>
            </w:pPr>
            <w:r>
              <w:t>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81E2C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9E67DC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A743B0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34 to -0.286</w:t>
            </w:r>
          </w:p>
        </w:tc>
      </w:tr>
      <w:tr w:rsidR="0019214D" w14:paraId="4150F482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41E8B3E" w14:textId="77777777" w:rsidR="0019214D" w:rsidRDefault="0019214D" w:rsidP="0074688F">
            <w:r>
              <w:t>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D0BBDD" w14:textId="77777777" w:rsidR="0019214D" w:rsidRPr="00644FF1" w:rsidRDefault="0019214D" w:rsidP="0074688F">
            <w:proofErr w:type="spellStart"/>
            <w:r w:rsidRPr="006D763B">
              <w:t>Pantothen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C3EE2C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94BC2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3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0286B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7F7324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31 to -0.145</w:t>
            </w:r>
          </w:p>
        </w:tc>
      </w:tr>
      <w:tr w:rsidR="0019214D" w14:paraId="311BF6CD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9C0FED5" w14:textId="77777777" w:rsidR="0019214D" w:rsidRDefault="0019214D" w:rsidP="0074688F">
            <w:r>
              <w:t>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FD28E3" w14:textId="77777777" w:rsidR="0019214D" w:rsidRPr="00644FF1" w:rsidRDefault="0019214D" w:rsidP="0074688F">
            <w:proofErr w:type="spellStart"/>
            <w:r w:rsidRPr="006D763B">
              <w:t>Paracetamol_sulfa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1681CE" w14:textId="77777777" w:rsidR="0019214D" w:rsidRDefault="0019214D" w:rsidP="0074688F">
            <w:pPr>
              <w:jc w:val="center"/>
            </w:pPr>
            <w:r w:rsidRPr="00CC4471">
              <w:t>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7E808B" w14:textId="77777777" w:rsidR="0019214D" w:rsidRPr="00CC4471" w:rsidRDefault="0019214D" w:rsidP="0074688F">
            <w:pPr>
              <w:jc w:val="center"/>
            </w:pPr>
            <w:r>
              <w:t>0.2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C1643FD" w14:textId="77777777" w:rsidR="0019214D" w:rsidRPr="00CC4471" w:rsidRDefault="0019214D" w:rsidP="0074688F">
            <w:pPr>
              <w:jc w:val="center"/>
            </w:pPr>
            <w:r>
              <w:t>0.09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D3B258B" w14:textId="77777777" w:rsidR="0019214D" w:rsidRPr="00CC4471" w:rsidRDefault="0019214D" w:rsidP="0074688F">
            <w:pPr>
              <w:jc w:val="center"/>
            </w:pPr>
            <w:r>
              <w:t>-0.050 to 0.487</w:t>
            </w:r>
          </w:p>
        </w:tc>
      </w:tr>
      <w:tr w:rsidR="0019214D" w14:paraId="5FC9DA0F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8D7DDE2" w14:textId="77777777" w:rsidR="0019214D" w:rsidRDefault="0019214D" w:rsidP="0074688F">
            <w:r>
              <w:t>7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67DE8D" w14:textId="77777777" w:rsidR="0019214D" w:rsidRPr="00644FF1" w:rsidRDefault="0019214D" w:rsidP="0074688F">
            <w:r w:rsidRPr="006D763B">
              <w:t>Paraxanth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D18A96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BE5B4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DC0BB3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5DBE41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51 to -0.3119</w:t>
            </w:r>
          </w:p>
        </w:tc>
      </w:tr>
      <w:tr w:rsidR="0019214D" w14:paraId="2D6A696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DBF68E2" w14:textId="77777777" w:rsidR="0019214D" w:rsidRDefault="0019214D" w:rsidP="0074688F">
            <w:r>
              <w:t>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279479" w14:textId="77777777" w:rsidR="0019214D" w:rsidRPr="00644FF1" w:rsidRDefault="0019214D" w:rsidP="0074688F">
            <w:r w:rsidRPr="00CC0627">
              <w:t>PC_16_0_16_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77AEC9" w14:textId="77777777" w:rsidR="0019214D" w:rsidRPr="00CC4471" w:rsidRDefault="0019214D" w:rsidP="0074688F">
            <w:pPr>
              <w:jc w:val="center"/>
              <w:rPr>
                <w:color w:val="FF0000"/>
              </w:rPr>
            </w:pPr>
            <w:r>
              <w:t>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794424" w14:textId="77777777" w:rsidR="0019214D" w:rsidRPr="00644FF1" w:rsidRDefault="0019214D" w:rsidP="0074688F">
            <w:pPr>
              <w:jc w:val="center"/>
            </w:pPr>
            <w:r>
              <w:t>0.1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37DAF0" w14:textId="77777777" w:rsidR="0019214D" w:rsidRPr="00644FF1" w:rsidRDefault="0019214D" w:rsidP="0074688F">
            <w:pPr>
              <w:jc w:val="center"/>
            </w:pPr>
            <w:r>
              <w:t>0.31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4ED71C6D" w14:textId="77777777" w:rsidR="0019214D" w:rsidRPr="003B0141" w:rsidRDefault="0019214D" w:rsidP="0074688F">
            <w:pPr>
              <w:jc w:val="center"/>
            </w:pPr>
            <w:r>
              <w:t>-0.113 to 0.325</w:t>
            </w:r>
          </w:p>
        </w:tc>
      </w:tr>
      <w:tr w:rsidR="0019214D" w14:paraId="1744E14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659514D" w14:textId="77777777" w:rsidR="0019214D" w:rsidRDefault="0019214D" w:rsidP="0074688F">
            <w:r>
              <w:t>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90F77A" w14:textId="77777777" w:rsidR="0019214D" w:rsidRPr="00644FF1" w:rsidRDefault="0019214D" w:rsidP="0074688F">
            <w:r w:rsidRPr="00CC0627">
              <w:t>PC_18_1_9Z__18_1_9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72CA80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CF7FC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65784B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4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3C492E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14 to 0.005</w:t>
            </w:r>
          </w:p>
        </w:tc>
      </w:tr>
      <w:tr w:rsidR="0019214D" w14:paraId="18C6F64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883BC42" w14:textId="77777777" w:rsidR="0019214D" w:rsidRDefault="0019214D" w:rsidP="0074688F">
            <w:r>
              <w:t>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DA0ACB" w14:textId="77777777" w:rsidR="0019214D" w:rsidRPr="00644FF1" w:rsidRDefault="0019214D" w:rsidP="0074688F">
            <w:proofErr w:type="spellStart"/>
            <w:r w:rsidRPr="00CC0627">
              <w:t>Phenylpropiol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DCC6EB" w14:textId="77777777" w:rsidR="0019214D" w:rsidRPr="003D6B82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C7EF8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03DD2C8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ECC257D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49 to -0.316</w:t>
            </w:r>
          </w:p>
        </w:tc>
      </w:tr>
      <w:tr w:rsidR="0019214D" w14:paraId="3926900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3E35278" w14:textId="77777777" w:rsidR="0019214D" w:rsidRDefault="0019214D" w:rsidP="0074688F">
            <w:r>
              <w:t>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DF9A69" w14:textId="77777777" w:rsidR="0019214D" w:rsidRPr="00644FF1" w:rsidRDefault="0019214D" w:rsidP="0074688F">
            <w:proofErr w:type="spellStart"/>
            <w:r w:rsidRPr="00CC0627">
              <w:t>Phospho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339FA9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80F75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89E132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352C39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80 to -0.214</w:t>
            </w:r>
          </w:p>
        </w:tc>
      </w:tr>
      <w:tr w:rsidR="0019214D" w14:paraId="2B428ED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7707FBD" w14:textId="77777777" w:rsidR="0019214D" w:rsidRDefault="0019214D" w:rsidP="0074688F">
            <w:r>
              <w:t>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E140AA" w14:textId="77777777" w:rsidR="0019214D" w:rsidRPr="00644FF1" w:rsidRDefault="0019214D" w:rsidP="0074688F">
            <w:proofErr w:type="spellStart"/>
            <w:r w:rsidRPr="00CC0627">
              <w:t>Pipecol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7A8CC7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77920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29C0F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0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FDC234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71 to -0.066</w:t>
            </w:r>
          </w:p>
        </w:tc>
      </w:tr>
      <w:tr w:rsidR="0019214D" w14:paraId="1D55C430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36EE0D1" w14:textId="77777777" w:rsidR="0019214D" w:rsidRDefault="0019214D" w:rsidP="0074688F">
            <w:r>
              <w:t>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B37E6E" w14:textId="77777777" w:rsidR="0019214D" w:rsidRPr="00644FF1" w:rsidRDefault="0019214D" w:rsidP="0074688F">
            <w:proofErr w:type="spellStart"/>
            <w:r w:rsidRPr="00CC0627">
              <w:t>Propan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0606E5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435D3A" w14:textId="77777777" w:rsidR="0019214D" w:rsidRPr="00644FF1" w:rsidRDefault="0019214D" w:rsidP="0074688F">
            <w:pPr>
              <w:jc w:val="center"/>
            </w:pPr>
            <w:r>
              <w:t>-0.0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15C5255" w14:textId="77777777" w:rsidR="0019214D" w:rsidRPr="00644FF1" w:rsidRDefault="0019214D" w:rsidP="0074688F">
            <w:pPr>
              <w:jc w:val="center"/>
            </w:pPr>
            <w:r>
              <w:t>0.46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7DCF8607" w14:textId="77777777" w:rsidR="0019214D" w:rsidRDefault="0019214D" w:rsidP="0074688F">
            <w:pPr>
              <w:jc w:val="center"/>
            </w:pPr>
            <w:r>
              <w:t>-0.294 to 0.142</w:t>
            </w:r>
          </w:p>
        </w:tc>
      </w:tr>
      <w:tr w:rsidR="0019214D" w14:paraId="1D375C7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E5432D6" w14:textId="77777777" w:rsidR="0019214D" w:rsidRDefault="0019214D" w:rsidP="0074688F">
            <w:r>
              <w:t>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2F2DEE" w14:textId="77777777" w:rsidR="0019214D" w:rsidRPr="00644FF1" w:rsidRDefault="0019214D" w:rsidP="0074688F">
            <w:r w:rsidRPr="00CC0627">
              <w:t>Pyridoxal_5__phosph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1FCC5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4AEE66" w14:textId="77777777" w:rsidR="0019214D" w:rsidRPr="00644FF1" w:rsidRDefault="0019214D" w:rsidP="0074688F">
            <w:pPr>
              <w:jc w:val="center"/>
            </w:pPr>
            <w:r>
              <w:t>-0.0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0A8C149" w14:textId="77777777" w:rsidR="0019214D" w:rsidRPr="00644FF1" w:rsidRDefault="0019214D" w:rsidP="0074688F">
            <w:pPr>
              <w:jc w:val="center"/>
            </w:pPr>
            <w:r>
              <w:t>0.43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50BB54F" w14:textId="77777777" w:rsidR="0019214D" w:rsidRDefault="0019214D" w:rsidP="0074688F">
            <w:pPr>
              <w:jc w:val="center"/>
            </w:pPr>
            <w:r>
              <w:t>-0.300 to 0.135</w:t>
            </w:r>
          </w:p>
        </w:tc>
      </w:tr>
      <w:tr w:rsidR="0019214D" w14:paraId="5651445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FE3D125" w14:textId="77777777" w:rsidR="0019214D" w:rsidRDefault="0019214D" w:rsidP="0074688F">
            <w:r>
              <w:t>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1DB58F4" w14:textId="77777777" w:rsidR="0019214D" w:rsidRPr="00644FF1" w:rsidRDefault="0019214D" w:rsidP="0074688F">
            <w:proofErr w:type="spellStart"/>
            <w:r w:rsidRPr="00CC0627">
              <w:t>Pyroglutam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F03A52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FA1FAC" w14:textId="77777777" w:rsidR="0019214D" w:rsidRPr="00644FF1" w:rsidRDefault="0019214D" w:rsidP="0074688F">
            <w:pPr>
              <w:jc w:val="center"/>
            </w:pPr>
            <w:r>
              <w:t>0.0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E9DF90D" w14:textId="77777777" w:rsidR="0019214D" w:rsidRPr="00644FF1" w:rsidRDefault="0019214D" w:rsidP="0074688F">
            <w:pPr>
              <w:jc w:val="center"/>
            </w:pPr>
            <w:r>
              <w:t>0.86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D685351" w14:textId="77777777" w:rsidR="0019214D" w:rsidRDefault="0019214D" w:rsidP="0074688F">
            <w:pPr>
              <w:jc w:val="center"/>
            </w:pPr>
            <w:r>
              <w:t>-0.201 to 0.237</w:t>
            </w:r>
          </w:p>
        </w:tc>
      </w:tr>
      <w:tr w:rsidR="0019214D" w14:paraId="7812FE39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6B75F1A" w14:textId="77777777" w:rsidR="0019214D" w:rsidRDefault="0019214D" w:rsidP="0074688F">
            <w:r>
              <w:t>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C82357" w14:textId="77777777" w:rsidR="0019214D" w:rsidRPr="00644FF1" w:rsidRDefault="0019214D" w:rsidP="0074688F">
            <w:proofErr w:type="spellStart"/>
            <w:r w:rsidRPr="00CC0627">
              <w:t>Quinaldic_acid</w:t>
            </w:r>
            <w:proofErr w:type="spellEnd"/>
            <w:r>
              <w:t xml:space="preserve"> </w:t>
            </w:r>
            <w:r w:rsidRPr="00B75F72">
              <w:rPr>
                <w:i/>
                <w:iCs/>
                <w:sz w:val="18"/>
                <w:szCs w:val="18"/>
              </w:rPr>
              <w:t>(cannot be comput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00919A" w14:textId="77777777" w:rsidR="0019214D" w:rsidRDefault="0019214D" w:rsidP="0074688F">
            <w:pPr>
              <w:jc w:val="center"/>
            </w:pPr>
            <w:r>
              <w:t>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DEA858" w14:textId="77777777" w:rsidR="0019214D" w:rsidRPr="00644FF1" w:rsidRDefault="0019214D" w:rsidP="0074688F">
            <w:pPr>
              <w:jc w:val="center"/>
            </w:pPr>
            <w:r>
              <w:t>0.0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8ED2B48" w14:textId="77777777" w:rsidR="0019214D" w:rsidRPr="00644FF1" w:rsidRDefault="0019214D" w:rsidP="0074688F">
            <w:pPr>
              <w:jc w:val="center"/>
            </w:pPr>
            <w:r>
              <w:t>0.77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DA257E7" w14:textId="77777777" w:rsidR="0019214D" w:rsidRDefault="0019214D" w:rsidP="0074688F">
            <w:pPr>
              <w:jc w:val="center"/>
            </w:pPr>
            <w:r>
              <w:t>-0.480 to 0.601</w:t>
            </w:r>
          </w:p>
        </w:tc>
      </w:tr>
      <w:tr w:rsidR="0019214D" w14:paraId="391C20C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BAFD196" w14:textId="77777777" w:rsidR="0019214D" w:rsidRDefault="0019214D" w:rsidP="0074688F">
            <w:r>
              <w:t>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082B26" w14:textId="77777777" w:rsidR="0019214D" w:rsidRPr="00644FF1" w:rsidRDefault="0019214D" w:rsidP="0074688F">
            <w:proofErr w:type="spellStart"/>
            <w:r w:rsidRPr="00CC0627">
              <w:t>Sepiapter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6C51D5" w14:textId="77777777" w:rsidR="0019214D" w:rsidRDefault="0019214D" w:rsidP="0074688F">
            <w:pPr>
              <w:jc w:val="center"/>
            </w:pPr>
            <w:r>
              <w:t>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8C2A2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D38EDF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3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C0EA6A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30 to -0.008</w:t>
            </w:r>
          </w:p>
        </w:tc>
      </w:tr>
      <w:tr w:rsidR="0019214D" w14:paraId="26657F25" w14:textId="77777777" w:rsidTr="0074688F"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2FA92" w14:textId="77777777" w:rsidR="0019214D" w:rsidRDefault="0019214D" w:rsidP="0074688F">
            <w:r>
              <w:t>9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358F3" w14:textId="77777777" w:rsidR="0019214D" w:rsidRPr="00644FF1" w:rsidRDefault="0019214D" w:rsidP="0074688F">
            <w:r w:rsidRPr="00CC0627">
              <w:t>Seroton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5F09" w14:textId="77777777" w:rsidR="0019214D" w:rsidRDefault="0019214D" w:rsidP="0074688F">
            <w:pPr>
              <w:jc w:val="center"/>
            </w:pPr>
            <w:r>
              <w:t>3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A04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9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CA77A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1D6AC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836 to -0.474</w:t>
            </w:r>
          </w:p>
        </w:tc>
      </w:tr>
      <w:tr w:rsidR="0019214D" w14:paraId="2AD17C97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ECB6F42" w14:textId="77777777" w:rsidR="0019214D" w:rsidRDefault="0019214D" w:rsidP="0074688F">
            <w:pPr>
              <w:rPr>
                <w:b/>
                <w:bCs/>
              </w:rPr>
            </w:pPr>
          </w:p>
          <w:p w14:paraId="7D77EF05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7D198DEC" w14:textId="77777777" w:rsidR="0019214D" w:rsidRDefault="0019214D" w:rsidP="0074688F">
            <w:pPr>
              <w:rPr>
                <w:b/>
                <w:bCs/>
              </w:rPr>
            </w:pPr>
          </w:p>
          <w:p w14:paraId="5866815B" w14:textId="77777777" w:rsidR="0019214D" w:rsidRDefault="0019214D" w:rsidP="0074688F">
            <w:pPr>
              <w:rPr>
                <w:b/>
                <w:bCs/>
              </w:rPr>
            </w:pPr>
            <w:r>
              <w:rPr>
                <w:b/>
                <w:bCs/>
              </w:rPr>
              <w:t>Clinical /Metabolite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6F7D6C2D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39ABFEAC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pearman Correlation coefficient ( </w:t>
            </w:r>
            <w:r>
              <w:rPr>
                <w:b/>
                <w:bCs/>
              </w:rPr>
              <w:sym w:font="Symbol" w:char="F072"/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655DDEF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772FDE4E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  <w:p w14:paraId="0270574B" w14:textId="77777777" w:rsidR="0019214D" w:rsidRDefault="0019214D" w:rsidP="007468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L to UL</w:t>
            </w:r>
          </w:p>
        </w:tc>
      </w:tr>
      <w:tr w:rsidR="0019214D" w14:paraId="3C3B029C" w14:textId="77777777" w:rsidTr="0074688F"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56401" w14:textId="77777777" w:rsidR="0019214D" w:rsidRDefault="0019214D" w:rsidP="0074688F">
            <w:r>
              <w:t>9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A5F39" w14:textId="77777777" w:rsidR="0019214D" w:rsidRPr="00644FF1" w:rsidRDefault="0019214D" w:rsidP="0074688F">
            <w:r w:rsidRPr="00CC0627">
              <w:t>Sphingos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3AD8E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5DBA2" w14:textId="77777777" w:rsidR="0019214D" w:rsidRPr="00644FF1" w:rsidRDefault="0019214D" w:rsidP="0074688F">
            <w:pPr>
              <w:jc w:val="center"/>
            </w:pPr>
            <w:r>
              <w:t>0.05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799ED" w14:textId="77777777" w:rsidR="0019214D" w:rsidRPr="00644FF1" w:rsidRDefault="0019214D" w:rsidP="0074688F">
            <w:pPr>
              <w:jc w:val="center"/>
            </w:pPr>
            <w:r>
              <w:t>0.627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E08A" w14:textId="77777777" w:rsidR="0019214D" w:rsidRDefault="0019214D" w:rsidP="0074688F">
            <w:pPr>
              <w:jc w:val="center"/>
            </w:pPr>
            <w:r>
              <w:t>-0.168 to 0.270</w:t>
            </w:r>
          </w:p>
        </w:tc>
      </w:tr>
      <w:tr w:rsidR="0019214D" w14:paraId="0ABECE3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EDFEF44" w14:textId="77777777" w:rsidR="0019214D" w:rsidRDefault="0019214D" w:rsidP="0074688F">
            <w:r>
              <w:t>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EAE051" w14:textId="77777777" w:rsidR="0019214D" w:rsidRPr="00CC0627" w:rsidRDefault="0019214D" w:rsidP="0074688F">
            <w:proofErr w:type="spellStart"/>
            <w:r w:rsidRPr="00CC0627">
              <w:t>Succin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AC4A62" w14:textId="77777777" w:rsidR="0019214D" w:rsidRDefault="0019214D" w:rsidP="0074688F">
            <w:pPr>
              <w:jc w:val="center"/>
            </w:pPr>
            <w:r>
              <w:t>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AE6BF7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A70BED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2553AD5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26 to -0.265</w:t>
            </w:r>
          </w:p>
        </w:tc>
      </w:tr>
      <w:tr w:rsidR="0019214D" w14:paraId="04A90E3B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4FA6089" w14:textId="77777777" w:rsidR="0019214D" w:rsidRDefault="0019214D" w:rsidP="0074688F">
            <w:r>
              <w:t>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563CF7" w14:textId="77777777" w:rsidR="0019214D" w:rsidRPr="00CC0627" w:rsidRDefault="0019214D" w:rsidP="0074688F">
            <w:proofErr w:type="spellStart"/>
            <w:r w:rsidRPr="00CC0627">
              <w:t>Succinylaceto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6D975D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549723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2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36F714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1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5B17A2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40 to 0.451</w:t>
            </w:r>
          </w:p>
        </w:tc>
      </w:tr>
      <w:tr w:rsidR="0019214D" w14:paraId="2C841B5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493A6E7" w14:textId="77777777" w:rsidR="0019214D" w:rsidRDefault="0019214D" w:rsidP="0074688F">
            <w:r>
              <w:t>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76D1F9" w14:textId="77777777" w:rsidR="0019214D" w:rsidRPr="00CC0627" w:rsidRDefault="0019214D" w:rsidP="0074688F">
            <w:r w:rsidRPr="00CC0627">
              <w:t>Thyrox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20011" w14:textId="77777777" w:rsidR="0019214D" w:rsidRDefault="0019214D" w:rsidP="0074688F">
            <w:pPr>
              <w:jc w:val="center"/>
            </w:pPr>
            <w:r>
              <w:t>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A9786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E7BB971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1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B85F13B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65 to -0.050</w:t>
            </w:r>
          </w:p>
        </w:tc>
      </w:tr>
      <w:tr w:rsidR="0019214D" w14:paraId="06781CFD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31A515E" w14:textId="77777777" w:rsidR="0019214D" w:rsidRDefault="0019214D" w:rsidP="0074688F">
            <w:r>
              <w:t>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B05ECA" w14:textId="77777777" w:rsidR="0019214D" w:rsidRPr="00CC0627" w:rsidRDefault="0019214D" w:rsidP="0074688F">
            <w:r w:rsidRPr="00CC0627">
              <w:t>Trimethyl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31247B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85145E6" w14:textId="77777777" w:rsidR="0019214D" w:rsidRPr="00644FF1" w:rsidRDefault="0019214D" w:rsidP="0074688F">
            <w:pPr>
              <w:jc w:val="center"/>
            </w:pPr>
            <w:r>
              <w:t>-0.1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0F3396A" w14:textId="77777777" w:rsidR="0019214D" w:rsidRPr="00644FF1" w:rsidRDefault="0019214D" w:rsidP="0074688F">
            <w:pPr>
              <w:jc w:val="center"/>
            </w:pPr>
            <w:r>
              <w:t>0.28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DEE351C" w14:textId="77777777" w:rsidR="0019214D" w:rsidRDefault="0019214D" w:rsidP="0074688F">
            <w:pPr>
              <w:jc w:val="center"/>
            </w:pPr>
            <w:r>
              <w:t>-0.329 to 0.104</w:t>
            </w:r>
          </w:p>
        </w:tc>
      </w:tr>
      <w:tr w:rsidR="0019214D" w14:paraId="43B9A5DC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8FCBC29" w14:textId="77777777" w:rsidR="0019214D" w:rsidRDefault="0019214D" w:rsidP="0074688F">
            <w:r>
              <w:t>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CB5377" w14:textId="77777777" w:rsidR="0019214D" w:rsidRPr="00CC0627" w:rsidRDefault="0019214D" w:rsidP="0074688F">
            <w:r>
              <w:t>U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4DC0DD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ECC6CF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2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893DC06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0.01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B6CB07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464 to -0.057</w:t>
            </w:r>
          </w:p>
        </w:tc>
      </w:tr>
      <w:tr w:rsidR="0019214D" w14:paraId="0C4ECC95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41CB56C" w14:textId="77777777" w:rsidR="0019214D" w:rsidRDefault="0019214D" w:rsidP="0074688F">
            <w:r>
              <w:t>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68DB89" w14:textId="77777777" w:rsidR="0019214D" w:rsidRDefault="0019214D" w:rsidP="0074688F">
            <w:proofErr w:type="spellStart"/>
            <w:r w:rsidRPr="00CC0627">
              <w:t>Ureidosuccin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BACE70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8E9D52" w14:textId="77777777" w:rsidR="0019214D" w:rsidRPr="00644FF1" w:rsidRDefault="0019214D" w:rsidP="0074688F">
            <w:pPr>
              <w:jc w:val="center"/>
            </w:pPr>
            <w:r>
              <w:t>-0.1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36055E" w14:textId="77777777" w:rsidR="0019214D" w:rsidRPr="00644FF1" w:rsidRDefault="0019214D" w:rsidP="0074688F">
            <w:pPr>
              <w:jc w:val="center"/>
            </w:pPr>
            <w:r>
              <w:t>0.22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1778B1EF" w14:textId="77777777" w:rsidR="0019214D" w:rsidRDefault="0019214D" w:rsidP="0074688F">
            <w:pPr>
              <w:jc w:val="center"/>
            </w:pPr>
            <w:r>
              <w:t>-0.341 to 0.090</w:t>
            </w:r>
          </w:p>
        </w:tc>
      </w:tr>
      <w:tr w:rsidR="0019214D" w14:paraId="31A28D91" w14:textId="77777777" w:rsidTr="0074688F"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60B30CB" w14:textId="77777777" w:rsidR="0019214D" w:rsidRDefault="0019214D" w:rsidP="0074688F">
            <w:r>
              <w:t>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5BAC38" w14:textId="77777777" w:rsidR="0019214D" w:rsidRPr="00CC0627" w:rsidRDefault="0019214D" w:rsidP="0074688F">
            <w:proofErr w:type="spellStart"/>
            <w:r w:rsidRPr="00CC0627">
              <w:t>Uric_ac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ABD54" w14:textId="77777777" w:rsidR="0019214D" w:rsidRPr="00AF237A" w:rsidRDefault="0019214D" w:rsidP="0074688F">
            <w:pPr>
              <w:jc w:val="center"/>
              <w:rPr>
                <w:color w:val="FF0000"/>
              </w:rPr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6E295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5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233CE30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&lt;0.00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879BF09" w14:textId="77777777" w:rsidR="0019214D" w:rsidRPr="002C570A" w:rsidRDefault="0019214D" w:rsidP="0074688F">
            <w:pPr>
              <w:jc w:val="center"/>
              <w:rPr>
                <w:color w:val="FF0000"/>
              </w:rPr>
            </w:pPr>
            <w:r w:rsidRPr="002C570A">
              <w:rPr>
                <w:color w:val="FF0000"/>
              </w:rPr>
              <w:t>-0.653 to -0.323</w:t>
            </w:r>
          </w:p>
        </w:tc>
      </w:tr>
      <w:tr w:rsidR="0019214D" w14:paraId="359E2078" w14:textId="77777777" w:rsidTr="0074688F"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DD096" w14:textId="77777777" w:rsidR="0019214D" w:rsidRDefault="0019214D" w:rsidP="0074688F">
            <w:r>
              <w:t>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7ED53" w14:textId="77777777" w:rsidR="0019214D" w:rsidRPr="00CC0627" w:rsidRDefault="0019214D" w:rsidP="0074688F">
            <w:r w:rsidRPr="00CC0627">
              <w:t>Urid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85308" w14:textId="77777777" w:rsidR="0019214D" w:rsidRDefault="0019214D" w:rsidP="0074688F">
            <w:pPr>
              <w:jc w:val="center"/>
            </w:pPr>
            <w:r>
              <w:t>8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6377F" w14:textId="77777777" w:rsidR="0019214D" w:rsidRPr="00644FF1" w:rsidRDefault="0019214D" w:rsidP="0074688F">
            <w:pPr>
              <w:jc w:val="center"/>
            </w:pPr>
            <w:r>
              <w:t>-0.09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BB198" w14:textId="77777777" w:rsidR="0019214D" w:rsidRPr="00644FF1" w:rsidRDefault="0019214D" w:rsidP="0074688F">
            <w:pPr>
              <w:jc w:val="center"/>
            </w:pPr>
            <w:r>
              <w:t>0.38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8DF60" w14:textId="77777777" w:rsidR="0019214D" w:rsidRDefault="0019214D" w:rsidP="0074688F">
            <w:pPr>
              <w:jc w:val="center"/>
            </w:pPr>
            <w:r>
              <w:t>-0.308 to 0.126</w:t>
            </w:r>
          </w:p>
        </w:tc>
      </w:tr>
    </w:tbl>
    <w:p w14:paraId="0E507716" w14:textId="77777777" w:rsidR="0019214D" w:rsidRDefault="0019214D" w:rsidP="0019214D">
      <w:pPr>
        <w:spacing w:after="0"/>
        <w:rPr>
          <w:i/>
          <w:iCs/>
          <w:sz w:val="20"/>
          <w:szCs w:val="20"/>
        </w:rPr>
      </w:pPr>
    </w:p>
    <w:p w14:paraId="3FF53227" w14:textId="77777777" w:rsidR="0019214D" w:rsidRDefault="0019214D" w:rsidP="0019214D"/>
    <w:sectPr w:rsidR="0019214D" w:rsidSect="005E4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72BFA"/>
    <w:multiLevelType w:val="hybridMultilevel"/>
    <w:tmpl w:val="C7DCF380"/>
    <w:lvl w:ilvl="0" w:tplc="064CD26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F6224"/>
    <w:multiLevelType w:val="hybridMultilevel"/>
    <w:tmpl w:val="FFCA7E9E"/>
    <w:lvl w:ilvl="0" w:tplc="DD4080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B14FE"/>
    <w:multiLevelType w:val="hybridMultilevel"/>
    <w:tmpl w:val="5C800956"/>
    <w:lvl w:ilvl="0" w:tplc="3DE49E4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4D405889"/>
    <w:multiLevelType w:val="hybridMultilevel"/>
    <w:tmpl w:val="9EDCD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C57438"/>
    <w:multiLevelType w:val="hybridMultilevel"/>
    <w:tmpl w:val="C5BA0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C4593"/>
    <w:multiLevelType w:val="hybridMultilevel"/>
    <w:tmpl w:val="A9B4E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B37C58"/>
    <w:multiLevelType w:val="hybridMultilevel"/>
    <w:tmpl w:val="0FB61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14286">
    <w:abstractNumId w:val="1"/>
  </w:num>
  <w:num w:numId="2" w16cid:durableId="654339287">
    <w:abstractNumId w:val="0"/>
  </w:num>
  <w:num w:numId="3" w16cid:durableId="1708405248">
    <w:abstractNumId w:val="2"/>
  </w:num>
  <w:num w:numId="4" w16cid:durableId="874922737">
    <w:abstractNumId w:val="3"/>
  </w:num>
  <w:num w:numId="5" w16cid:durableId="1299651833">
    <w:abstractNumId w:val="5"/>
  </w:num>
  <w:num w:numId="6" w16cid:durableId="614018062">
    <w:abstractNumId w:val="4"/>
  </w:num>
  <w:num w:numId="7" w16cid:durableId="18126257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14D"/>
    <w:rsid w:val="00085238"/>
    <w:rsid w:val="000A0249"/>
    <w:rsid w:val="0019214D"/>
    <w:rsid w:val="001A0DF3"/>
    <w:rsid w:val="003C4678"/>
    <w:rsid w:val="004A538D"/>
    <w:rsid w:val="005C74FE"/>
    <w:rsid w:val="007700ED"/>
    <w:rsid w:val="007755FE"/>
    <w:rsid w:val="00CF0BFD"/>
    <w:rsid w:val="00D8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233B"/>
  <w15:chartTrackingRefBased/>
  <w15:docId w15:val="{AF76878F-B92B-4607-90EC-4741B783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1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2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2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14D"/>
  </w:style>
  <w:style w:type="paragraph" w:styleId="Footer">
    <w:name w:val="footer"/>
    <w:basedOn w:val="Normal"/>
    <w:link w:val="FooterChar"/>
    <w:uiPriority w:val="99"/>
    <w:unhideWhenUsed/>
    <w:rsid w:val="00192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14D"/>
  </w:style>
  <w:style w:type="paragraph" w:styleId="Caption">
    <w:name w:val="caption"/>
    <w:basedOn w:val="Normal"/>
    <w:next w:val="Normal"/>
    <w:uiPriority w:val="35"/>
    <w:unhideWhenUsed/>
    <w:qFormat/>
    <w:rsid w:val="0019214D"/>
    <w:pPr>
      <w:spacing w:after="200" w:line="240" w:lineRule="auto"/>
    </w:pPr>
    <w:rPr>
      <w:rFonts w:asciiTheme="majorBidi" w:hAnsiTheme="majorBidi" w:cstheme="majorBidi"/>
      <w:b/>
      <w:bCs/>
      <w:color w:val="44546A" w:themeColor="text2"/>
    </w:rPr>
  </w:style>
  <w:style w:type="paragraph" w:styleId="TableofFigures">
    <w:name w:val="table of figures"/>
    <w:basedOn w:val="Normal"/>
    <w:next w:val="Normal"/>
    <w:uiPriority w:val="99"/>
    <w:unhideWhenUsed/>
    <w:rsid w:val="0019214D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921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Alexandre Da Cruz Soares</dc:creator>
  <cp:keywords/>
  <dc:description/>
  <cp:lastModifiedBy>Nelson da Cruz Soares</cp:lastModifiedBy>
  <cp:revision>2</cp:revision>
  <dcterms:created xsi:type="dcterms:W3CDTF">2023-07-31T19:57:00Z</dcterms:created>
  <dcterms:modified xsi:type="dcterms:W3CDTF">2023-07-31T19:57:00Z</dcterms:modified>
</cp:coreProperties>
</file>